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4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440"/>
        <w:gridCol w:w="1170"/>
        <w:gridCol w:w="4950"/>
      </w:tblGrid>
      <w:tr w:rsidR="006230E8" w:rsidRPr="005D58AA" w14:paraId="77D8447E" w14:textId="77777777" w:rsidTr="002650F6">
        <w:trPr>
          <w:trHeight w:val="300"/>
          <w:tblHeader/>
          <w:jc w:val="center"/>
        </w:trPr>
        <w:tc>
          <w:tcPr>
            <w:tcW w:w="9180" w:type="dxa"/>
            <w:gridSpan w:val="4"/>
            <w:tcBorders>
              <w:bottom w:val="single" w:sz="4" w:space="0" w:color="auto"/>
            </w:tcBorders>
            <w:noWrap/>
            <w:vAlign w:val="bottom"/>
          </w:tcPr>
          <w:p w14:paraId="5D0DDCB0" w14:textId="62A2BEE7" w:rsidR="006230E8" w:rsidRPr="006230E8" w:rsidRDefault="006230E8" w:rsidP="006230E8">
            <w:pPr>
              <w:pStyle w:val="Caption"/>
              <w:keepNext/>
              <w:spacing w:line="240" w:lineRule="auto"/>
              <w:jc w:val="left"/>
            </w:pPr>
            <w:r>
              <w:rPr>
                <w:bCs w:val="0"/>
              </w:rPr>
              <w:t xml:space="preserve">Supplemental Table 1. </w:t>
            </w:r>
            <w:r w:rsidRPr="002234DE">
              <w:t>A full listing of ICD-9 diagnostic codes used to define endocrine and metabolic conditions in the Deepwater Horizon Oil Spill Coast Guard Cohort</w:t>
            </w:r>
          </w:p>
        </w:tc>
      </w:tr>
      <w:tr w:rsidR="006230E8" w:rsidRPr="005D58AA" w14:paraId="29F451E2" w14:textId="77777777" w:rsidTr="00A351A0">
        <w:trPr>
          <w:trHeight w:val="300"/>
          <w:tblHeader/>
          <w:jc w:val="center"/>
        </w:trPr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2B081F" w14:textId="77777777" w:rsidR="006230E8" w:rsidRPr="005D58AA" w:rsidRDefault="006230E8" w:rsidP="00A351A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D58AA">
              <w:rPr>
                <w:rFonts w:ascii="Times New Roman" w:hAnsi="Times New Roman"/>
                <w:bCs/>
                <w:sz w:val="20"/>
                <w:szCs w:val="20"/>
              </w:rPr>
              <w:t xml:space="preserve">3-digit </w:t>
            </w:r>
          </w:p>
          <w:p w14:paraId="13E372CB" w14:textId="77777777" w:rsidR="006230E8" w:rsidRPr="005D58AA" w:rsidRDefault="006230E8" w:rsidP="00A351A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D58AA">
              <w:rPr>
                <w:rFonts w:ascii="Times New Roman" w:hAnsi="Times New Roman"/>
                <w:bCs/>
                <w:sz w:val="20"/>
                <w:szCs w:val="20"/>
              </w:rPr>
              <w:t>ICD-9 code(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B78DF2" w14:textId="77777777" w:rsidR="006230E8" w:rsidRPr="005D58AA" w:rsidRDefault="006230E8" w:rsidP="00A351A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D58AA">
              <w:rPr>
                <w:rFonts w:ascii="Times New Roman" w:hAnsi="Times New Roman"/>
                <w:bCs/>
                <w:sz w:val="20"/>
                <w:szCs w:val="20"/>
              </w:rPr>
              <w:t xml:space="preserve">4-digit </w:t>
            </w:r>
          </w:p>
          <w:p w14:paraId="77CD393A" w14:textId="77777777" w:rsidR="006230E8" w:rsidRPr="005D58AA" w:rsidRDefault="006230E8" w:rsidP="00A351A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D58AA">
              <w:rPr>
                <w:rFonts w:ascii="Times New Roman" w:hAnsi="Times New Roman"/>
                <w:bCs/>
                <w:sz w:val="20"/>
                <w:szCs w:val="20"/>
              </w:rPr>
              <w:t>ICD-9 code(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196EBE" w14:textId="77777777" w:rsidR="006230E8" w:rsidRPr="005D58AA" w:rsidRDefault="006230E8" w:rsidP="00A351A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D58AA">
              <w:rPr>
                <w:rFonts w:ascii="Times New Roman" w:hAnsi="Times New Roman"/>
                <w:bCs/>
                <w:sz w:val="20"/>
                <w:szCs w:val="20"/>
              </w:rPr>
              <w:t xml:space="preserve">5-digit </w:t>
            </w:r>
          </w:p>
          <w:p w14:paraId="45BA2E7D" w14:textId="77777777" w:rsidR="006230E8" w:rsidRPr="005D58AA" w:rsidRDefault="006230E8" w:rsidP="00A351A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D58AA">
              <w:rPr>
                <w:rFonts w:ascii="Times New Roman" w:hAnsi="Times New Roman"/>
                <w:bCs/>
                <w:sz w:val="20"/>
                <w:szCs w:val="20"/>
              </w:rPr>
              <w:t>ICD-9 code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96457C" w14:textId="77777777" w:rsidR="006230E8" w:rsidRPr="005D58AA" w:rsidRDefault="006230E8" w:rsidP="00A351A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D58AA">
              <w:rPr>
                <w:rFonts w:ascii="Times New Roman" w:hAnsi="Times New Roman"/>
                <w:bCs/>
                <w:sz w:val="20"/>
                <w:szCs w:val="20"/>
              </w:rPr>
              <w:t>Condition Description</w:t>
            </w:r>
          </w:p>
        </w:tc>
      </w:tr>
      <w:tr w:rsidR="006230E8" w:rsidRPr="005D58AA" w14:paraId="2CA6959B" w14:textId="77777777" w:rsidTr="00A351A0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F6088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40-242,244-24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B2943D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EDB689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807F76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Thyroid disorders combined</w:t>
            </w:r>
          </w:p>
        </w:tc>
      </w:tr>
      <w:tr w:rsidR="006230E8" w:rsidRPr="005D58AA" w14:paraId="55F0BE2C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0DC61695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440" w:type="dxa"/>
            <w:shd w:val="clear" w:color="auto" w:fill="E7E6E6"/>
            <w:noWrap/>
          </w:tcPr>
          <w:p w14:paraId="035CF93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/>
            <w:noWrap/>
          </w:tcPr>
          <w:p w14:paraId="20D29252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4944229D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Simple and unspecified goiter</w:t>
            </w:r>
          </w:p>
        </w:tc>
      </w:tr>
      <w:tr w:rsidR="006230E8" w:rsidRPr="005D58AA" w14:paraId="0C48F644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0FBC6F5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440" w:type="dxa"/>
            <w:shd w:val="clear" w:color="auto" w:fill="auto"/>
            <w:noWrap/>
          </w:tcPr>
          <w:p w14:paraId="4B08D9F0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2D9DAAE6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14B203D0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Non-toxic nodular goiter</w:t>
            </w:r>
          </w:p>
        </w:tc>
      </w:tr>
      <w:tr w:rsidR="006230E8" w:rsidRPr="005D58AA" w14:paraId="6F95DCFB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661C4EEA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1440" w:type="dxa"/>
            <w:shd w:val="clear" w:color="auto" w:fill="E7E6E6"/>
            <w:noWrap/>
          </w:tcPr>
          <w:p w14:paraId="670C5A65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/>
            <w:noWrap/>
          </w:tcPr>
          <w:p w14:paraId="5FF4CA67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4D05B8F8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Thyrotoxicosis with or without goiter*</w:t>
            </w:r>
          </w:p>
        </w:tc>
      </w:tr>
      <w:tr w:rsidR="006230E8" w:rsidRPr="005D58AA" w14:paraId="59A5BDF5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634B6FA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1440" w:type="dxa"/>
            <w:shd w:val="clear" w:color="auto" w:fill="auto"/>
            <w:noWrap/>
          </w:tcPr>
          <w:p w14:paraId="600878FE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4016A21B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3F55CCF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Acquired hypothyroidism</w:t>
            </w:r>
          </w:p>
        </w:tc>
      </w:tr>
      <w:tr w:rsidR="006230E8" w:rsidRPr="005D58AA" w14:paraId="74953AF2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467534B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1440" w:type="dxa"/>
            <w:shd w:val="clear" w:color="auto" w:fill="E7E6E6"/>
            <w:noWrap/>
          </w:tcPr>
          <w:p w14:paraId="19756DF0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/>
            <w:noWrap/>
          </w:tcPr>
          <w:p w14:paraId="49074EE7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386ACF08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Thyroiditis</w:t>
            </w:r>
          </w:p>
        </w:tc>
      </w:tr>
      <w:tr w:rsidR="006230E8" w:rsidRPr="005D58AA" w14:paraId="26322339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1C035C57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1440" w:type="dxa"/>
            <w:shd w:val="clear" w:color="auto" w:fill="auto"/>
            <w:noWrap/>
          </w:tcPr>
          <w:p w14:paraId="47FA23F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62436518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4E8A2EC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Other disorders of thyroid</w:t>
            </w:r>
          </w:p>
        </w:tc>
      </w:tr>
      <w:tr w:rsidR="006230E8" w:rsidRPr="005D58AA" w14:paraId="7C351C28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6C7E16C0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440" w:type="dxa"/>
            <w:shd w:val="clear" w:color="auto" w:fill="E7E6E6"/>
            <w:noWrap/>
          </w:tcPr>
          <w:p w14:paraId="3C3BA3C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/>
            <w:noWrap/>
          </w:tcPr>
          <w:p w14:paraId="570810F1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6B7ED819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Diabetes mellitus</w:t>
            </w:r>
          </w:p>
        </w:tc>
      </w:tr>
      <w:tr w:rsidR="006230E8" w:rsidRPr="005D58AA" w14:paraId="352A4B07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1C862C16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1440" w:type="dxa"/>
            <w:shd w:val="clear" w:color="auto" w:fill="auto"/>
            <w:noWrap/>
          </w:tcPr>
          <w:p w14:paraId="6255FDB7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17F33863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68C6FEC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Disorders of parathyroid gland*</w:t>
            </w:r>
          </w:p>
        </w:tc>
      </w:tr>
      <w:tr w:rsidR="006230E8" w:rsidRPr="005D58AA" w14:paraId="21E8F8B3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328D20BD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440" w:type="dxa"/>
            <w:shd w:val="clear" w:color="auto" w:fill="E7E6E6"/>
            <w:noWrap/>
          </w:tcPr>
          <w:p w14:paraId="6B2DBA4A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/>
            <w:noWrap/>
          </w:tcPr>
          <w:p w14:paraId="54509B99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336E1A05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Disorders of the pituitary gland and its hypothalamic control</w:t>
            </w:r>
          </w:p>
        </w:tc>
      </w:tr>
      <w:tr w:rsidR="006230E8" w:rsidRPr="005D58AA" w14:paraId="6F842563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0199BE6D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440" w:type="dxa"/>
            <w:shd w:val="clear" w:color="auto" w:fill="auto"/>
            <w:noWrap/>
          </w:tcPr>
          <w:p w14:paraId="022B1572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49E27295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0F529E00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Disorders of adrenal glands*</w:t>
            </w:r>
          </w:p>
        </w:tc>
      </w:tr>
      <w:tr w:rsidR="006230E8" w:rsidRPr="005D58AA" w14:paraId="6319015A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3B9B3A6E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shd w:val="clear" w:color="auto" w:fill="E7E6E6"/>
            <w:noWrap/>
          </w:tcPr>
          <w:p w14:paraId="4D1D645A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/>
            <w:noWrap/>
          </w:tcPr>
          <w:p w14:paraId="7B9FBB17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39D95ED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Disorders of lipid metabolism</w:t>
            </w:r>
          </w:p>
        </w:tc>
      </w:tr>
      <w:tr w:rsidR="006230E8" w:rsidRPr="005D58AA" w14:paraId="0E17FC8F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5155B4F5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600BFDF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2.0</w:t>
            </w:r>
          </w:p>
        </w:tc>
        <w:tc>
          <w:tcPr>
            <w:tcW w:w="1170" w:type="dxa"/>
            <w:shd w:val="clear" w:color="auto" w:fill="auto"/>
            <w:noWrap/>
          </w:tcPr>
          <w:p w14:paraId="471B845D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05B1B922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Pure hypercholesterolemia</w:t>
            </w:r>
          </w:p>
        </w:tc>
      </w:tr>
      <w:tr w:rsidR="006230E8" w:rsidRPr="005D58AA" w14:paraId="4F83839A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4940BE0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7E6E6"/>
            <w:noWrap/>
          </w:tcPr>
          <w:p w14:paraId="53C8238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2.1</w:t>
            </w:r>
          </w:p>
        </w:tc>
        <w:tc>
          <w:tcPr>
            <w:tcW w:w="1170" w:type="dxa"/>
            <w:shd w:val="clear" w:color="auto" w:fill="E7E6E6"/>
            <w:noWrap/>
          </w:tcPr>
          <w:p w14:paraId="4009042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34F253B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Pure hyperglyceridemia</w:t>
            </w:r>
          </w:p>
        </w:tc>
      </w:tr>
      <w:tr w:rsidR="006230E8" w:rsidRPr="005D58AA" w14:paraId="3CB60C71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035C9426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11AC2A2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2.2</w:t>
            </w:r>
          </w:p>
        </w:tc>
        <w:tc>
          <w:tcPr>
            <w:tcW w:w="1170" w:type="dxa"/>
            <w:shd w:val="clear" w:color="auto" w:fill="auto"/>
            <w:noWrap/>
          </w:tcPr>
          <w:p w14:paraId="14DAFF47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30801518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Mixed hyperlipidemia</w:t>
            </w:r>
          </w:p>
        </w:tc>
      </w:tr>
      <w:tr w:rsidR="006230E8" w:rsidRPr="005D58AA" w14:paraId="04884049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2F0812E9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7E6E6"/>
            <w:noWrap/>
          </w:tcPr>
          <w:p w14:paraId="63CA2F89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2.4</w:t>
            </w:r>
          </w:p>
        </w:tc>
        <w:tc>
          <w:tcPr>
            <w:tcW w:w="1170" w:type="dxa"/>
            <w:shd w:val="clear" w:color="auto" w:fill="E7E6E6"/>
            <w:noWrap/>
          </w:tcPr>
          <w:p w14:paraId="5E8E9221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1E88E364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Other and unspecified hyperlipidemia</w:t>
            </w:r>
          </w:p>
        </w:tc>
      </w:tr>
      <w:tr w:rsidR="006230E8" w:rsidRPr="005D58AA" w14:paraId="50026FCC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7A16D289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897BD71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2.8</w:t>
            </w:r>
          </w:p>
        </w:tc>
        <w:tc>
          <w:tcPr>
            <w:tcW w:w="1170" w:type="dxa"/>
            <w:shd w:val="clear" w:color="auto" w:fill="auto"/>
            <w:noWrap/>
          </w:tcPr>
          <w:p w14:paraId="504B72A3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7979C834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Other disorders of lipid metabolism</w:t>
            </w:r>
          </w:p>
        </w:tc>
      </w:tr>
      <w:tr w:rsidR="006230E8" w:rsidRPr="005D58AA" w14:paraId="238379B6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0887B729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7E6E6"/>
            <w:noWrap/>
          </w:tcPr>
          <w:p w14:paraId="598A4F66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2.9</w:t>
            </w:r>
          </w:p>
        </w:tc>
        <w:tc>
          <w:tcPr>
            <w:tcW w:w="1170" w:type="dxa"/>
            <w:shd w:val="clear" w:color="auto" w:fill="E7E6E6"/>
            <w:noWrap/>
          </w:tcPr>
          <w:p w14:paraId="2A14DC0A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7D4A3941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Unspecified disorder of lipid metabolism</w:t>
            </w:r>
          </w:p>
        </w:tc>
      </w:tr>
      <w:tr w:rsidR="006230E8" w:rsidRPr="005D58AA" w14:paraId="6CCD9F41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05E101C7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440" w:type="dxa"/>
            <w:shd w:val="clear" w:color="auto" w:fill="auto"/>
            <w:noWrap/>
          </w:tcPr>
          <w:p w14:paraId="240DEDC9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4567FE3A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4190D87A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Gout</w:t>
            </w:r>
          </w:p>
        </w:tc>
      </w:tr>
      <w:tr w:rsidR="006230E8" w:rsidRPr="005D58AA" w14:paraId="078A2F15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27635FC6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7E6E6"/>
            <w:noWrap/>
          </w:tcPr>
          <w:p w14:paraId="2A5DFCC8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7.7</w:t>
            </w:r>
          </w:p>
        </w:tc>
        <w:tc>
          <w:tcPr>
            <w:tcW w:w="1170" w:type="dxa"/>
            <w:shd w:val="clear" w:color="auto" w:fill="E7E6E6"/>
            <w:noWrap/>
          </w:tcPr>
          <w:p w14:paraId="72B753ED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7E1BB20A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Dysmetabolic syndrome X</w:t>
            </w:r>
          </w:p>
        </w:tc>
      </w:tr>
      <w:tr w:rsidR="006230E8" w:rsidRPr="005D58AA" w14:paraId="6708FAF1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5B3CFF6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1440" w:type="dxa"/>
            <w:shd w:val="clear" w:color="auto" w:fill="auto"/>
            <w:noWrap/>
          </w:tcPr>
          <w:p w14:paraId="4E20381D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451594DD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67FCC470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Overweight, obesity and other hyperalimentation</w:t>
            </w:r>
          </w:p>
        </w:tc>
      </w:tr>
      <w:tr w:rsidR="006230E8" w:rsidRPr="005D58AA" w14:paraId="46FAB884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5E8FCBD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7E6E6"/>
            <w:noWrap/>
          </w:tcPr>
          <w:p w14:paraId="4D8CAEBB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8.0</w:t>
            </w:r>
          </w:p>
        </w:tc>
        <w:tc>
          <w:tcPr>
            <w:tcW w:w="1170" w:type="dxa"/>
            <w:shd w:val="clear" w:color="auto" w:fill="E7E6E6"/>
            <w:noWrap/>
          </w:tcPr>
          <w:p w14:paraId="291826C8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1E94A13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Overweight and obesity</w:t>
            </w:r>
          </w:p>
        </w:tc>
      </w:tr>
      <w:tr w:rsidR="006230E8" w:rsidRPr="005D58AA" w14:paraId="4F886631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1B85767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6A1FB81B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DE6D912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8.00</w:t>
            </w:r>
          </w:p>
        </w:tc>
        <w:tc>
          <w:tcPr>
            <w:tcW w:w="4950" w:type="dxa"/>
            <w:shd w:val="clear" w:color="auto" w:fill="auto"/>
            <w:noWrap/>
          </w:tcPr>
          <w:p w14:paraId="7C226BA4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Obesity, unspecified</w:t>
            </w:r>
          </w:p>
        </w:tc>
      </w:tr>
      <w:tr w:rsidR="006230E8" w:rsidRPr="005D58AA" w14:paraId="026E0740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3EC54A21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7E6E6"/>
            <w:noWrap/>
          </w:tcPr>
          <w:p w14:paraId="31B9B625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/>
            <w:noWrap/>
          </w:tcPr>
          <w:p w14:paraId="3C8D8155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8.01</w:t>
            </w:r>
          </w:p>
        </w:tc>
        <w:tc>
          <w:tcPr>
            <w:tcW w:w="4950" w:type="dxa"/>
            <w:shd w:val="clear" w:color="auto" w:fill="E7E6E6"/>
            <w:noWrap/>
          </w:tcPr>
          <w:p w14:paraId="1BA77631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Morbid obesity*</w:t>
            </w:r>
          </w:p>
        </w:tc>
      </w:tr>
      <w:tr w:rsidR="006230E8" w:rsidRPr="005D58AA" w14:paraId="47E896BF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5218E6B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205894E4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154AA1A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8.02</w:t>
            </w:r>
          </w:p>
        </w:tc>
        <w:tc>
          <w:tcPr>
            <w:tcW w:w="4950" w:type="dxa"/>
            <w:shd w:val="clear" w:color="auto" w:fill="auto"/>
            <w:noWrap/>
          </w:tcPr>
          <w:p w14:paraId="280E4E8F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Overweight</w:t>
            </w:r>
          </w:p>
        </w:tc>
      </w:tr>
      <w:tr w:rsidR="006230E8" w:rsidRPr="005D58AA" w14:paraId="6F20CAD8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40EBF7B7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7E6E6"/>
            <w:noWrap/>
          </w:tcPr>
          <w:p w14:paraId="378AECDD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/>
            <w:noWrap/>
          </w:tcPr>
          <w:p w14:paraId="67ADBBC4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78.03</w:t>
            </w:r>
          </w:p>
        </w:tc>
        <w:tc>
          <w:tcPr>
            <w:tcW w:w="4950" w:type="dxa"/>
            <w:shd w:val="clear" w:color="auto" w:fill="E7E6E6"/>
            <w:noWrap/>
          </w:tcPr>
          <w:p w14:paraId="0F09341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Obesity hypoventilation syndrome*</w:t>
            </w:r>
          </w:p>
        </w:tc>
      </w:tr>
      <w:tr w:rsidR="006230E8" w:rsidRPr="005D58AA" w14:paraId="149D5A99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5812B4E8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60B30C9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253.1, 611.6</w:t>
            </w:r>
          </w:p>
        </w:tc>
        <w:tc>
          <w:tcPr>
            <w:tcW w:w="1170" w:type="dxa"/>
            <w:shd w:val="clear" w:color="auto" w:fill="auto"/>
            <w:noWrap/>
          </w:tcPr>
          <w:p w14:paraId="4FF79ED4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699502E8" w14:textId="77777777" w:rsidR="006230E8" w:rsidRPr="005D58AA" w:rsidRDefault="006230E8" w:rsidP="00A351A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Hyperprolactinemia or galactorrhea not associated with childbirth*</w:t>
            </w:r>
          </w:p>
        </w:tc>
      </w:tr>
      <w:tr w:rsidR="006230E8" w:rsidRPr="005D58AA" w14:paraId="758AC165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73A94AAA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7E6E6"/>
            <w:noWrap/>
          </w:tcPr>
          <w:p w14:paraId="40A2469B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783.1</w:t>
            </w:r>
          </w:p>
        </w:tc>
        <w:tc>
          <w:tcPr>
            <w:tcW w:w="1170" w:type="dxa"/>
            <w:shd w:val="clear" w:color="auto" w:fill="E7E6E6"/>
            <w:noWrap/>
          </w:tcPr>
          <w:p w14:paraId="2C7B830C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E7E6E6"/>
            <w:noWrap/>
          </w:tcPr>
          <w:p w14:paraId="195F3BED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Abnormal weight gain</w:t>
            </w:r>
          </w:p>
        </w:tc>
      </w:tr>
      <w:tr w:rsidR="006230E8" w:rsidRPr="005D58AA" w14:paraId="4AF7AF9A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</w:tcPr>
          <w:p w14:paraId="672A38C6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9D0F226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790.2</w:t>
            </w:r>
          </w:p>
        </w:tc>
        <w:tc>
          <w:tcPr>
            <w:tcW w:w="1170" w:type="dxa"/>
            <w:shd w:val="clear" w:color="auto" w:fill="auto"/>
            <w:noWrap/>
          </w:tcPr>
          <w:p w14:paraId="3FE67D10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shd w:val="clear" w:color="auto" w:fill="auto"/>
            <w:noWrap/>
          </w:tcPr>
          <w:p w14:paraId="08589FD0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Abnormal glucose tolerance test</w:t>
            </w:r>
          </w:p>
        </w:tc>
      </w:tr>
      <w:tr w:rsidR="006230E8" w:rsidRPr="005D58AA" w14:paraId="7CB59E53" w14:textId="77777777" w:rsidTr="00A351A0">
        <w:trPr>
          <w:trHeight w:val="300"/>
          <w:jc w:val="center"/>
        </w:trPr>
        <w:tc>
          <w:tcPr>
            <w:tcW w:w="1620" w:type="dxa"/>
            <w:shd w:val="clear" w:color="auto" w:fill="E7E6E6"/>
            <w:noWrap/>
          </w:tcPr>
          <w:p w14:paraId="1B1873E6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7E6E6"/>
            <w:noWrap/>
          </w:tcPr>
          <w:p w14:paraId="142306F0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/>
            <w:noWrap/>
          </w:tcPr>
          <w:p w14:paraId="1ECDEA80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790.21</w:t>
            </w:r>
          </w:p>
        </w:tc>
        <w:tc>
          <w:tcPr>
            <w:tcW w:w="4950" w:type="dxa"/>
            <w:shd w:val="clear" w:color="auto" w:fill="E7E6E6"/>
            <w:noWrap/>
          </w:tcPr>
          <w:p w14:paraId="5CA9E4A6" w14:textId="77777777" w:rsidR="006230E8" w:rsidRPr="005D58AA" w:rsidRDefault="006230E8" w:rsidP="00A351A0">
            <w:pPr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Impaired fasting glucose</w:t>
            </w:r>
          </w:p>
        </w:tc>
      </w:tr>
      <w:tr w:rsidR="006230E8" w:rsidRPr="005D58AA" w14:paraId="44DACD75" w14:textId="77777777" w:rsidTr="00A351A0">
        <w:trPr>
          <w:trHeight w:val="30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87D72D" w14:textId="77777777" w:rsidR="006230E8" w:rsidRPr="005D58AA" w:rsidRDefault="006230E8" w:rsidP="00A351A0">
            <w:pPr>
              <w:shd w:val="clear" w:color="auto" w:fill="FFFFFF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56D176" w14:textId="77777777" w:rsidR="006230E8" w:rsidRPr="005D58AA" w:rsidRDefault="006230E8" w:rsidP="00A351A0">
            <w:pPr>
              <w:shd w:val="clear" w:color="auto" w:fill="FFFFFF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AE55DD" w14:textId="77777777" w:rsidR="006230E8" w:rsidRPr="005D58AA" w:rsidRDefault="006230E8" w:rsidP="00A351A0">
            <w:pPr>
              <w:shd w:val="clear" w:color="auto" w:fill="FFFFFF"/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sz w:val="20"/>
                <w:szCs w:val="20"/>
              </w:rPr>
              <w:t>790.22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20C964" w14:textId="77777777" w:rsidR="006230E8" w:rsidRPr="005D58AA" w:rsidRDefault="006230E8" w:rsidP="00A351A0">
            <w:pPr>
              <w:shd w:val="clear" w:color="auto" w:fill="FFFFFF"/>
              <w:rPr>
                <w:rFonts w:ascii="Times New Roman" w:hAnsi="Times New Roman"/>
                <w:sz w:val="20"/>
                <w:szCs w:val="20"/>
              </w:rPr>
            </w:pPr>
            <w:r w:rsidRPr="005D58AA">
              <w:rPr>
                <w:rFonts w:ascii="Times New Roman" w:hAnsi="Times New Roman"/>
                <w:iCs/>
                <w:sz w:val="20"/>
                <w:szCs w:val="20"/>
              </w:rPr>
              <w:t>Impaired glucose tolerance test (oral)*</w:t>
            </w:r>
          </w:p>
        </w:tc>
      </w:tr>
    </w:tbl>
    <w:p w14:paraId="0F19AC04" w14:textId="261B8D68" w:rsidR="00F97B2B" w:rsidRDefault="00940BD7" w:rsidP="00F97B2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94EBA">
        <w:rPr>
          <w:rFonts w:ascii="Times New Roman" w:hAnsi="Times New Roman" w:cs="Times New Roman"/>
          <w:sz w:val="20"/>
          <w:szCs w:val="20"/>
        </w:rPr>
        <w:t>*E</w:t>
      </w:r>
      <w:r w:rsidR="00F97B2B" w:rsidRPr="00F97B2B">
        <w:rPr>
          <w:rFonts w:ascii="Times New Roman" w:hAnsi="Times New Roman" w:cs="Times New Roman"/>
          <w:sz w:val="20"/>
          <w:szCs w:val="20"/>
        </w:rPr>
        <w:t>xcluded from analyses because &lt;10 cases per exposure group (responder or non-responder)</w:t>
      </w:r>
    </w:p>
    <w:p w14:paraId="3D636FAF" w14:textId="2AC0709B" w:rsidR="00F56071" w:rsidRDefault="00F560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E5A0D17" w14:textId="77777777" w:rsidR="00F56071" w:rsidRDefault="00F56071" w:rsidP="00F97B2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F56071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15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00"/>
        <w:gridCol w:w="540"/>
        <w:gridCol w:w="800"/>
        <w:gridCol w:w="540"/>
        <w:gridCol w:w="900"/>
        <w:gridCol w:w="1440"/>
        <w:gridCol w:w="1530"/>
      </w:tblGrid>
      <w:tr w:rsidR="00F56071" w:rsidRPr="00F56071" w14:paraId="337BD753" w14:textId="77777777" w:rsidTr="00D57F2F">
        <w:trPr>
          <w:trHeight w:val="472"/>
          <w:jc w:val="center"/>
        </w:trPr>
        <w:tc>
          <w:tcPr>
            <w:tcW w:w="11150" w:type="dxa"/>
            <w:gridSpan w:val="7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E23EE5B" w14:textId="76E0CC45" w:rsidR="00F56071" w:rsidRPr="00F56071" w:rsidRDefault="00F56071" w:rsidP="00F56071">
            <w:pPr>
              <w:pStyle w:val="Caption"/>
              <w:keepNext/>
              <w:spacing w:line="240" w:lineRule="auto"/>
              <w:jc w:val="left"/>
            </w:pPr>
            <w:r>
              <w:lastRenderedPageBreak/>
              <w:t xml:space="preserve">Supplemental Table 2. </w:t>
            </w:r>
            <w:r w:rsidRPr="00332099">
              <w:t>Risk of endocrine/metabolic conditions comparing active duty DWH-CG Cohort responders to non-responders among 44,146 cohort members without missing education data (2010-2015)</w:t>
            </w:r>
          </w:p>
        </w:tc>
      </w:tr>
      <w:tr w:rsidR="00F56071" w:rsidRPr="00F56071" w14:paraId="116B6501" w14:textId="77777777" w:rsidTr="00A351A0">
        <w:trPr>
          <w:trHeight w:val="472"/>
          <w:jc w:val="center"/>
        </w:trPr>
        <w:tc>
          <w:tcPr>
            <w:tcW w:w="5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693F60" w14:textId="77777777" w:rsidR="00F56071" w:rsidRPr="00F56071" w:rsidRDefault="00F56071" w:rsidP="00F56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B0F6BB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sponder (N=5,883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F627E4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on-responder (N=38,26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654C5E" w14:textId="77777777" w:rsidR="00F56071" w:rsidRPr="00F56071" w:rsidRDefault="00F56071" w:rsidP="00F56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2F736A" w14:textId="77777777" w:rsidR="00F56071" w:rsidRPr="00F56071" w:rsidRDefault="00F56071" w:rsidP="00F56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6071" w:rsidRPr="00F56071" w14:paraId="7F74EB46" w14:textId="77777777" w:rsidTr="00A351A0">
        <w:trPr>
          <w:trHeight w:val="138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0E9361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38DD09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847237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1EA0EB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10114A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742D62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</w:t>
            </w: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1</w:t>
            </w: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(95% CI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14:paraId="22FDD8DA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</w:t>
            </w: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(95% CI)</w:t>
            </w:r>
          </w:p>
        </w:tc>
      </w:tr>
      <w:tr w:rsidR="00F56071" w:rsidRPr="00F56071" w14:paraId="48528127" w14:textId="77777777" w:rsidTr="00A351A0">
        <w:trPr>
          <w:trHeight w:val="262"/>
          <w:jc w:val="center"/>
        </w:trPr>
        <w:tc>
          <w:tcPr>
            <w:tcW w:w="5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72D297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hyroid disorders combined (240-242,244-246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05D5EE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CD498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5,67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4897D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B31B7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69,47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F00E3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9 (0.80-1.2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bottom"/>
          </w:tcPr>
          <w:p w14:paraId="2901E247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0 (0.81-1.24)</w:t>
            </w:r>
          </w:p>
        </w:tc>
      </w:tr>
      <w:tr w:rsidR="00F56071" w:rsidRPr="00F56071" w14:paraId="65ADD63C" w14:textId="77777777" w:rsidTr="00A351A0">
        <w:trPr>
          <w:trHeight w:val="235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319A53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Simple and unspecified goiter (24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A1DDF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8C4EE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6,12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7E542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2E61F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2,80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32899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.10 (1.30-3.39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06960A9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.17 (1.34-3.50)</w:t>
            </w:r>
          </w:p>
        </w:tc>
      </w:tr>
      <w:tr w:rsidR="00F56071" w:rsidRPr="00F56071" w14:paraId="0EBFD515" w14:textId="77777777" w:rsidTr="00A351A0">
        <w:trPr>
          <w:trHeight w:val="226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900A765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Non-toxic nodular goiter (241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2AFA0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8501D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6,079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62AD9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69727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2,41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1A895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 (0.60-1.34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bottom"/>
          </w:tcPr>
          <w:p w14:paraId="370D27E2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 (0.61-1.36)</w:t>
            </w:r>
          </w:p>
        </w:tc>
      </w:tr>
      <w:tr w:rsidR="00F56071" w:rsidRPr="00F56071" w14:paraId="1FC7ED0B" w14:textId="77777777" w:rsidTr="00A351A0">
        <w:trPr>
          <w:trHeight w:val="208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05E4125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cquired hypothyroidism (244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62352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5FCCB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5,869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FE944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1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49060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0,71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36EF7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9 (0.75-1.3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B74ED80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9 (0.75-1.31)</w:t>
            </w:r>
          </w:p>
        </w:tc>
      </w:tr>
      <w:tr w:rsidR="00F56071" w:rsidRPr="00F56071" w14:paraId="073F43FF" w14:textId="77777777" w:rsidTr="00A351A0">
        <w:trPr>
          <w:trHeight w:val="181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DD728C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Thyroiditis (245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03D7F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42CC4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6,13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65052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40999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2,82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0E1B6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2 (0.72-2.09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bottom"/>
          </w:tcPr>
          <w:p w14:paraId="2FFFE6A0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3 (0.72-2.10)</w:t>
            </w:r>
          </w:p>
        </w:tc>
      </w:tr>
      <w:tr w:rsidR="00F56071" w:rsidRPr="00F56071" w14:paraId="5E47B9A2" w14:textId="77777777" w:rsidTr="00A351A0">
        <w:trPr>
          <w:trHeight w:val="163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1204623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Other disorders of thyroid (246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F5E8A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ACC52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6,109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D26C1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48019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2,72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30B95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.30 (0.85-1.97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43603E6D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1 (0.86-2.01)</w:t>
            </w:r>
          </w:p>
        </w:tc>
      </w:tr>
      <w:tr w:rsidR="00F56071" w:rsidRPr="00F56071" w14:paraId="2F3E335E" w14:textId="77777777" w:rsidTr="00A351A0">
        <w:trPr>
          <w:trHeight w:val="145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A9541F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abetes mellitus (25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CDBAF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4D225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6,059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EA756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9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67C89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1,93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47BFE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72 (0.50-1.03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bottom"/>
          </w:tcPr>
          <w:p w14:paraId="4625B283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4 (0.51-1.07)</w:t>
            </w:r>
          </w:p>
        </w:tc>
      </w:tr>
      <w:tr w:rsidR="00F56071" w:rsidRPr="00F56071" w14:paraId="55E2C5BA" w14:textId="77777777" w:rsidTr="00A351A0">
        <w:trPr>
          <w:trHeight w:val="136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456695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sorders of the pituitary gland and its hypothalamic control (253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D15E9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E2C77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6,15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CA883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96921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2,94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2F206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.31 (0.75-2.29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1EEBC49F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.34 (0.76-2.33)</w:t>
            </w:r>
          </w:p>
        </w:tc>
      </w:tr>
      <w:tr w:rsidR="00F56071" w:rsidRPr="00F56071" w14:paraId="5606EC77" w14:textId="77777777" w:rsidTr="00A351A0">
        <w:trPr>
          <w:trHeight w:val="244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C852B9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sorders of lipid metabolism (27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A8176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E56842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2,42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D5E07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04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D1945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50,03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F4707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1.08 (1.00-1.18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bottom"/>
          </w:tcPr>
          <w:p w14:paraId="5404C503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.10 (1.01-1.19)</w:t>
            </w:r>
          </w:p>
        </w:tc>
      </w:tr>
      <w:tr w:rsidR="00F56071" w:rsidRPr="00F56071" w14:paraId="470D9C16" w14:textId="77777777" w:rsidTr="00A351A0">
        <w:trPr>
          <w:trHeight w:val="226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AA6C0B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cholesterolemia (272.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FC188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04895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5,772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D7597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4E644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0,11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329252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.19 (0.97-1.46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C2448E6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0 (0.97-1.47)</w:t>
            </w:r>
          </w:p>
        </w:tc>
      </w:tr>
      <w:tr w:rsidR="00F56071" w:rsidRPr="00F56071" w14:paraId="21FDD100" w14:textId="77777777" w:rsidTr="00A351A0">
        <w:trPr>
          <w:trHeight w:val="208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029CDA2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glyceridemia (272.1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2B14C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86462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5,875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FF125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4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307B7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0,91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BA0D7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2 (0.73-1.17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bottom"/>
          </w:tcPr>
          <w:p w14:paraId="7AC63C22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4 (0.74-1.19)</w:t>
            </w:r>
          </w:p>
        </w:tc>
      </w:tr>
      <w:tr w:rsidR="00F56071" w:rsidRPr="00F56071" w14:paraId="5C9FAC1A" w14:textId="77777777" w:rsidTr="00A351A0">
        <w:trPr>
          <w:trHeight w:val="145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147AF2A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Mixed hyperlipidemia (272.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7A0A5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AB13B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6,968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E15B9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9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44C9F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1,91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BC57B0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.00 (0.73-1.37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717CD260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2 (0.74-1.40)</w:t>
            </w:r>
          </w:p>
        </w:tc>
      </w:tr>
      <w:tr w:rsidR="00F56071" w:rsidRPr="00F56071" w14:paraId="6AA7B24A" w14:textId="77777777" w:rsidTr="00A351A0">
        <w:trPr>
          <w:trHeight w:val="235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49A4BC4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ther and unspecified hyperlipidemia (272.4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994BD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6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BFE4A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3,021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71860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,50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EFD41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53,80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69369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1.10 (1.00-1.2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bottom"/>
          </w:tcPr>
          <w:p w14:paraId="2B11F318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.11 (1.01-1.21)</w:t>
            </w:r>
          </w:p>
        </w:tc>
      </w:tr>
      <w:tr w:rsidR="00F56071" w:rsidRPr="00F56071" w14:paraId="1E9B0CF9" w14:textId="77777777" w:rsidTr="00A351A0">
        <w:trPr>
          <w:trHeight w:val="208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E6FA12B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Gout (274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6B1C1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E2FB9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6,050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9BAA8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A6877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2,04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6883B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.15 (0.84-1.59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19850199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9 (0.86-1.63)</w:t>
            </w:r>
          </w:p>
        </w:tc>
      </w:tr>
      <w:tr w:rsidR="00F56071" w:rsidRPr="00F56071" w14:paraId="084ED5A1" w14:textId="77777777" w:rsidTr="00A351A0">
        <w:trPr>
          <w:trHeight w:val="181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D4D5D63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ysmetabolic syndrome X (277.7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469E4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F423F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6,137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D2C60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C2F46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2,88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E6673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1.64 (1.04-2.59)</w:t>
            </w:r>
            <w:r w:rsidRPr="00F5607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bottom"/>
          </w:tcPr>
          <w:p w14:paraId="78BD1155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.70 (1.07-2.69)</w:t>
            </w:r>
            <w:r w:rsidRPr="00F56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4</w:t>
            </w:r>
          </w:p>
        </w:tc>
      </w:tr>
      <w:tr w:rsidR="00F56071" w:rsidRPr="00F56071" w14:paraId="4488FEAC" w14:textId="77777777" w:rsidTr="00A351A0">
        <w:trPr>
          <w:trHeight w:val="253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663CC1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Overweight, obesity and other hyperalimentation (278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5ABF5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2826F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3,962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2D183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,33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C6BBA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58,55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D8FF1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5 (0.86-1.05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497F46E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7 (0.88-1.07)</w:t>
            </w:r>
          </w:p>
        </w:tc>
      </w:tr>
      <w:tr w:rsidR="00F56071" w:rsidRPr="00F56071" w14:paraId="75D02F35" w14:textId="77777777" w:rsidTr="00A351A0">
        <w:trPr>
          <w:trHeight w:val="145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9ED6BD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verweight and obesity (278.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0EABA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9A1CA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3,965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0690C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,32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EAC0B6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58,64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FC74F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5 (0.86-1.05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bottom"/>
          </w:tcPr>
          <w:p w14:paraId="08BDD63A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 (0.88-1.07)</w:t>
            </w:r>
          </w:p>
        </w:tc>
      </w:tr>
      <w:tr w:rsidR="00F56071" w:rsidRPr="00F56071" w14:paraId="2D7762AA" w14:textId="77777777" w:rsidTr="00A351A0">
        <w:trPr>
          <w:trHeight w:val="136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AFF0AD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besity, unspecified (278.0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0F064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31A78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5,52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B6E40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,62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613C15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67,11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AB943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7 (0.85-1.12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4B20BB1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1 (0.87-1.16)</w:t>
            </w:r>
          </w:p>
        </w:tc>
      </w:tr>
      <w:tr w:rsidR="00F56071" w:rsidRPr="00F56071" w14:paraId="26F62A91" w14:textId="77777777" w:rsidTr="00A351A0">
        <w:trPr>
          <w:trHeight w:val="208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810D3AC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verweight (278.0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54501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84F0D6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4,877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8016E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,04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BC1F0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64,63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BDA05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9 (0.87-1.12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bottom"/>
          </w:tcPr>
          <w:p w14:paraId="08F7D6C0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1 (0.89-1.14)</w:t>
            </w:r>
          </w:p>
        </w:tc>
      </w:tr>
      <w:tr w:rsidR="00F56071" w:rsidRPr="00F56071" w14:paraId="5152BC11" w14:textId="77777777" w:rsidTr="00A351A0">
        <w:trPr>
          <w:trHeight w:val="235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CCBB399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weight gain (783.1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5D3E4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EAD78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6,09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18DB1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58283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2,35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CB2CF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85 (0.58-1.27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0D47328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 (0.59-1.31)</w:t>
            </w:r>
          </w:p>
        </w:tc>
      </w:tr>
      <w:tr w:rsidR="00F56071" w:rsidRPr="00F56071" w14:paraId="2C1CCB1C" w14:textId="77777777" w:rsidTr="00A351A0">
        <w:trPr>
          <w:trHeight w:val="208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05BFA6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glucose tolerance test (790.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63D96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58E1E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5,749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9DAA8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4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63CFF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0,04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EAD92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0 (0.73-1.09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bottom"/>
          </w:tcPr>
          <w:p w14:paraId="3B2596F3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 (0.74-1.11)</w:t>
            </w:r>
          </w:p>
        </w:tc>
      </w:tr>
      <w:tr w:rsidR="00F56071" w:rsidRPr="00F56071" w14:paraId="5670B4D0" w14:textId="77777777" w:rsidTr="00A351A0">
        <w:trPr>
          <w:trHeight w:val="109"/>
          <w:jc w:val="center"/>
        </w:trPr>
        <w:tc>
          <w:tcPr>
            <w:tcW w:w="54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A8BB0D" w14:textId="77777777" w:rsidR="00F56071" w:rsidRPr="00F56071" w:rsidRDefault="00F56071" w:rsidP="00F5607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Impaired fasting glucose (790.21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CBF4F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40E85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25,98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DCF77" w14:textId="77777777" w:rsidR="00F56071" w:rsidRPr="00F56071" w:rsidRDefault="00F56071" w:rsidP="00F56071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3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D0F8D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sz w:val="20"/>
                <w:szCs w:val="20"/>
              </w:rPr>
              <w:t>171,78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AA6FDC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1 (0.67-1.24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4922A61" w14:textId="77777777" w:rsidR="00F56071" w:rsidRPr="00F56071" w:rsidRDefault="00F56071" w:rsidP="00F560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60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4 (0.69-1.28)</w:t>
            </w:r>
          </w:p>
        </w:tc>
      </w:tr>
    </w:tbl>
    <w:p w14:paraId="0720B6AF" w14:textId="4C6E4017" w:rsidR="00C53E12" w:rsidRPr="00C53E12" w:rsidRDefault="00C53E12" w:rsidP="00C53E12">
      <w:pPr>
        <w:pStyle w:val="CaptionDescription"/>
        <w:spacing w:line="240" w:lineRule="auto"/>
        <w:ind w:left="900"/>
        <w:jc w:val="left"/>
        <w:rPr>
          <w:b w:val="0"/>
        </w:rPr>
      </w:pPr>
      <w:r w:rsidRPr="00C53E12">
        <w:rPr>
          <w:b w:val="0"/>
          <w:vertAlign w:val="superscript"/>
        </w:rPr>
        <w:t>1</w:t>
      </w:r>
      <w:r w:rsidRPr="00C53E12">
        <w:rPr>
          <w:b w:val="0"/>
        </w:rPr>
        <w:t xml:space="preserve">Models adjusted for age, sex, and race; </w:t>
      </w:r>
      <w:r w:rsidRPr="00C53E12">
        <w:rPr>
          <w:b w:val="0"/>
          <w:vertAlign w:val="superscript"/>
        </w:rPr>
        <w:t>2</w:t>
      </w:r>
      <w:r w:rsidRPr="00C53E12">
        <w:rPr>
          <w:b w:val="0"/>
        </w:rPr>
        <w:t xml:space="preserve"> additionally adjusted for education (&lt;high school/high school; some college and above)</w:t>
      </w:r>
    </w:p>
    <w:p w14:paraId="0D0D012A" w14:textId="77777777" w:rsidR="00C53E12" w:rsidRPr="00C53E12" w:rsidRDefault="00C53E12" w:rsidP="00C53E12">
      <w:pPr>
        <w:pStyle w:val="CaptionDescription"/>
        <w:spacing w:line="240" w:lineRule="auto"/>
        <w:ind w:left="900"/>
        <w:jc w:val="left"/>
        <w:rPr>
          <w:b w:val="0"/>
          <w:szCs w:val="20"/>
        </w:rPr>
      </w:pPr>
      <w:r w:rsidRPr="00C53E12">
        <w:rPr>
          <w:b w:val="0"/>
          <w:szCs w:val="20"/>
          <w:vertAlign w:val="superscript"/>
        </w:rPr>
        <w:t>3</w:t>
      </w:r>
      <w:r w:rsidRPr="00C53E12">
        <w:rPr>
          <w:b w:val="0"/>
          <w:szCs w:val="20"/>
        </w:rPr>
        <w:t xml:space="preserve">Because of the proportionality of hazards assumption violation, results from sub-period analyses were: </w:t>
      </w:r>
      <w:r w:rsidRPr="00C53E12">
        <w:rPr>
          <w:b w:val="0"/>
          <w:szCs w:val="20"/>
          <w:u w:val="single"/>
        </w:rPr>
        <w:t>2010-2012</w:t>
      </w:r>
      <w:r w:rsidRPr="00C53E12">
        <w:rPr>
          <w:b w:val="0"/>
          <w:szCs w:val="20"/>
        </w:rPr>
        <w:t>: N</w:t>
      </w:r>
      <w:r w:rsidRPr="00C53E12">
        <w:rPr>
          <w:b w:val="0"/>
          <w:szCs w:val="20"/>
          <w:vertAlign w:val="subscript"/>
        </w:rPr>
        <w:t>responder</w:t>
      </w:r>
      <w:r w:rsidRPr="00C53E12">
        <w:rPr>
          <w:b w:val="0"/>
          <w:szCs w:val="20"/>
        </w:rPr>
        <w:t>=18, N</w:t>
      </w:r>
      <w:r w:rsidRPr="00C53E12">
        <w:rPr>
          <w:b w:val="0"/>
          <w:szCs w:val="20"/>
          <w:vertAlign w:val="subscript"/>
        </w:rPr>
        <w:t>non-responder</w:t>
      </w:r>
      <w:r w:rsidRPr="00C53E12">
        <w:rPr>
          <w:b w:val="0"/>
          <w:szCs w:val="20"/>
        </w:rPr>
        <w:t xml:space="preserve">=75, HR=2.07, 95% CI: 1.22-3.51 and </w:t>
      </w:r>
      <w:r w:rsidRPr="00C53E12">
        <w:rPr>
          <w:b w:val="0"/>
          <w:szCs w:val="20"/>
          <w:u w:val="single"/>
        </w:rPr>
        <w:t>2013-2015</w:t>
      </w:r>
      <w:r w:rsidRPr="00C53E12">
        <w:rPr>
          <w:b w:val="0"/>
          <w:szCs w:val="20"/>
        </w:rPr>
        <w:t>: N</w:t>
      </w:r>
      <w:r w:rsidRPr="00C53E12">
        <w:rPr>
          <w:b w:val="0"/>
          <w:szCs w:val="20"/>
          <w:vertAlign w:val="subscript"/>
        </w:rPr>
        <w:t>responder</w:t>
      </w:r>
      <w:r w:rsidRPr="00C53E12">
        <w:rPr>
          <w:b w:val="0"/>
          <w:szCs w:val="20"/>
        </w:rPr>
        <w:t xml:space="preserve"> =5, N</w:t>
      </w:r>
      <w:r w:rsidRPr="00C53E12">
        <w:rPr>
          <w:b w:val="0"/>
          <w:szCs w:val="20"/>
          <w:vertAlign w:val="subscript"/>
        </w:rPr>
        <w:t>non-responder</w:t>
      </w:r>
      <w:r w:rsidRPr="00C53E12">
        <w:rPr>
          <w:b w:val="0"/>
          <w:szCs w:val="20"/>
        </w:rPr>
        <w:t xml:space="preserve"> =32, HR 0.93, 95% CI: 0.36-2.38.</w:t>
      </w:r>
    </w:p>
    <w:p w14:paraId="46F25477" w14:textId="77777777" w:rsidR="00C53E12" w:rsidRPr="00C53E12" w:rsidRDefault="00C53E12" w:rsidP="00C53E12">
      <w:pPr>
        <w:pStyle w:val="CaptionDescription"/>
        <w:spacing w:line="240" w:lineRule="auto"/>
        <w:ind w:left="900"/>
        <w:jc w:val="left"/>
        <w:rPr>
          <w:b w:val="0"/>
          <w:szCs w:val="20"/>
        </w:rPr>
      </w:pPr>
      <w:r w:rsidRPr="00C53E12">
        <w:rPr>
          <w:b w:val="0"/>
          <w:szCs w:val="20"/>
          <w:vertAlign w:val="superscript"/>
        </w:rPr>
        <w:t>4</w:t>
      </w:r>
      <w:r w:rsidRPr="00C53E12">
        <w:rPr>
          <w:b w:val="0"/>
          <w:szCs w:val="20"/>
        </w:rPr>
        <w:t>Because of the proportionality of hazards assumption violation, results from sub-period analyses were</w:t>
      </w:r>
      <w:r w:rsidRPr="00C53E12">
        <w:rPr>
          <w:b w:val="0"/>
        </w:rPr>
        <w:t xml:space="preserve">: </w:t>
      </w:r>
      <w:r w:rsidRPr="00C53E12">
        <w:rPr>
          <w:b w:val="0"/>
          <w:u w:val="single"/>
        </w:rPr>
        <w:t>2010-2012</w:t>
      </w:r>
      <w:r w:rsidRPr="00C53E12">
        <w:rPr>
          <w:b w:val="0"/>
          <w:szCs w:val="20"/>
        </w:rPr>
        <w:t xml:space="preserve">: HR=2.12, 95% CI: 1.25-3.60 and </w:t>
      </w:r>
      <w:r w:rsidRPr="00C53E12">
        <w:rPr>
          <w:b w:val="0"/>
          <w:szCs w:val="20"/>
          <w:u w:val="single"/>
        </w:rPr>
        <w:t>2013-2015</w:t>
      </w:r>
      <w:r w:rsidRPr="00C53E12">
        <w:rPr>
          <w:b w:val="0"/>
          <w:szCs w:val="20"/>
        </w:rPr>
        <w:t>: HR 0.99, 95% CI: 0.38-2.54.</w:t>
      </w:r>
    </w:p>
    <w:p w14:paraId="599F3983" w14:textId="77777777" w:rsidR="00C53E12" w:rsidRPr="00C53E12" w:rsidRDefault="00C53E12" w:rsidP="00C53E12">
      <w:pPr>
        <w:pStyle w:val="CaptionDescription"/>
        <w:spacing w:line="240" w:lineRule="auto"/>
        <w:ind w:left="900"/>
        <w:jc w:val="left"/>
        <w:rPr>
          <w:b w:val="0"/>
          <w:iCs/>
          <w:color w:val="000000"/>
          <w:kern w:val="24"/>
        </w:rPr>
      </w:pPr>
      <w:r w:rsidRPr="00C53E12">
        <w:rPr>
          <w:szCs w:val="20"/>
        </w:rPr>
        <w:t>Bold</w:t>
      </w:r>
      <w:r w:rsidRPr="00C53E12">
        <w:rPr>
          <w:b w:val="0"/>
          <w:szCs w:val="20"/>
        </w:rPr>
        <w:t xml:space="preserve"> indicative of statistical significance.</w:t>
      </w:r>
    </w:p>
    <w:p w14:paraId="1E10F240" w14:textId="300038A5" w:rsidR="00D57F2F" w:rsidRDefault="00D57F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147366E" w14:textId="26275B28" w:rsidR="00D57F2F" w:rsidRDefault="00D57F2F" w:rsidP="00C53E12">
      <w:pPr>
        <w:tabs>
          <w:tab w:val="left" w:pos="1291"/>
        </w:tabs>
        <w:rPr>
          <w:rFonts w:ascii="Times New Roman" w:hAnsi="Times New Roman" w:cs="Times New Roman"/>
          <w:sz w:val="20"/>
          <w:szCs w:val="20"/>
        </w:rPr>
        <w:sectPr w:rsidR="00D57F2F" w:rsidSect="00F5607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00"/>
        <w:gridCol w:w="540"/>
        <w:gridCol w:w="980"/>
        <w:gridCol w:w="540"/>
        <w:gridCol w:w="990"/>
        <w:gridCol w:w="1754"/>
      </w:tblGrid>
      <w:tr w:rsidR="00D57F2F" w:rsidRPr="00D57F2F" w14:paraId="7D42C9E8" w14:textId="77777777" w:rsidTr="00D57F2F">
        <w:trPr>
          <w:trHeight w:val="472"/>
          <w:jc w:val="center"/>
        </w:trPr>
        <w:tc>
          <w:tcPr>
            <w:tcW w:w="9304" w:type="dxa"/>
            <w:gridSpan w:val="6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DFE3BA3" w14:textId="3328E18F" w:rsidR="00D57F2F" w:rsidRPr="00D57F2F" w:rsidRDefault="00D57F2F" w:rsidP="00D5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3. </w:t>
            </w:r>
            <w:r w:rsidRPr="00D57F2F">
              <w:rPr>
                <w:rFonts w:ascii="Times New Roman" w:hAnsi="Times New Roman" w:cs="Times New Roman"/>
                <w:b/>
                <w:sz w:val="20"/>
                <w:szCs w:val="20"/>
              </w:rPr>
              <w:t>Risk of endocrine/metabolic conditions comparing active duty DWH-CG Cohort responders to non-responders, 2010-2015; ICD-9 diagnostic codes in first or second diagnostic position</w:t>
            </w:r>
          </w:p>
        </w:tc>
      </w:tr>
      <w:tr w:rsidR="00D57F2F" w:rsidRPr="00D57F2F" w14:paraId="62A4265F" w14:textId="77777777" w:rsidTr="00A351A0">
        <w:trPr>
          <w:trHeight w:val="472"/>
          <w:jc w:val="center"/>
        </w:trPr>
        <w:tc>
          <w:tcPr>
            <w:tcW w:w="45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8DE4CF" w14:textId="77777777" w:rsidR="00D57F2F" w:rsidRPr="00D57F2F" w:rsidRDefault="00D57F2F" w:rsidP="00D5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8FBD3A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sponder (N=5,964)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5B46B7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on-responder (N=39,260)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B4C2DB" w14:textId="77777777" w:rsidR="00D57F2F" w:rsidRPr="00D57F2F" w:rsidRDefault="00D57F2F" w:rsidP="00D5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7F2F" w:rsidRPr="00D57F2F" w14:paraId="7509D0F9" w14:textId="77777777" w:rsidTr="00A351A0">
        <w:trPr>
          <w:trHeight w:val="138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60EA0B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FF9889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8BB93A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4DD0D7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51C217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8FBB1C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* (95% CI)</w:t>
            </w:r>
          </w:p>
        </w:tc>
      </w:tr>
      <w:tr w:rsidR="00D57F2F" w:rsidRPr="00D57F2F" w14:paraId="4FC402B2" w14:textId="77777777" w:rsidTr="00A351A0">
        <w:trPr>
          <w:trHeight w:val="298"/>
          <w:jc w:val="center"/>
        </w:trPr>
        <w:tc>
          <w:tcPr>
            <w:tcW w:w="45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A2DC51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hyroid disorders combined (240-242,244-246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EACCA4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998C7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08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6E508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D3C7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4,40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75BC4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 (0.80-1.25)</w:t>
            </w:r>
          </w:p>
        </w:tc>
      </w:tr>
      <w:tr w:rsidR="00D57F2F" w:rsidRPr="00D57F2F" w14:paraId="6ABB4EDA" w14:textId="77777777" w:rsidTr="00A351A0">
        <w:trPr>
          <w:trHeight w:val="235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DA854E3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Simple and unspecified goiter (24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D435C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DF16C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520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37D45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9B36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7,488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37EFC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93 (1.14-3.26)</w:t>
            </w:r>
          </w:p>
        </w:tc>
      </w:tr>
      <w:tr w:rsidR="00D57F2F" w:rsidRPr="00D57F2F" w14:paraId="24B3CCAC" w14:textId="77777777" w:rsidTr="00A351A0">
        <w:trPr>
          <w:trHeight w:val="307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CD0213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Non-toxic nodular goiter (241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55691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6ACF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45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6C46A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A0F4A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7,07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98298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 (0.64-1.44)</w:t>
            </w:r>
          </w:p>
        </w:tc>
      </w:tr>
      <w:tr w:rsidR="00D57F2F" w:rsidRPr="00D57F2F" w14:paraId="00091568" w14:textId="77777777" w:rsidTr="00A351A0">
        <w:trPr>
          <w:trHeight w:val="226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BFB8F4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Acquired hypothyroidism (244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733A4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513F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259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BA819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C97DB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5,501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9A7F0E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 (0.74-1.33)</w:t>
            </w:r>
          </w:p>
        </w:tc>
      </w:tr>
      <w:tr w:rsidR="00D57F2F" w:rsidRPr="00D57F2F" w14:paraId="4A202E6E" w14:textId="77777777" w:rsidTr="00A351A0">
        <w:trPr>
          <w:trHeight w:val="478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86D7AC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Thyroiditis (245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CD7BA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CAD9A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529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C94CF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594F3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7,47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0209E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1 (0.55-1.86)</w:t>
            </w:r>
          </w:p>
        </w:tc>
      </w:tr>
      <w:tr w:rsidR="00D57F2F" w:rsidRPr="00D57F2F" w14:paraId="64101107" w14:textId="77777777" w:rsidTr="00A351A0">
        <w:trPr>
          <w:trHeight w:val="208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FA2146B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Other disorders of thyroid (246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61A46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5ABB4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50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EA5EC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02B7E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7,472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17C08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1 (0.88-2.26)</w:t>
            </w:r>
          </w:p>
        </w:tc>
      </w:tr>
      <w:tr w:rsidR="00D57F2F" w:rsidRPr="00D57F2F" w14:paraId="4A16A0A6" w14:textId="77777777" w:rsidTr="00A351A0">
        <w:trPr>
          <w:trHeight w:val="280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6A1661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Diabetes mellitus (25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9631A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BAA7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447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6B4A1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C3678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6,704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252FE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6 (0.52-1.11)</w:t>
            </w:r>
          </w:p>
        </w:tc>
      </w:tr>
      <w:tr w:rsidR="00D57F2F" w:rsidRPr="00D57F2F" w14:paraId="07A0A149" w14:textId="77777777" w:rsidTr="00A351A0">
        <w:trPr>
          <w:trHeight w:val="244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1DE7CC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Disorders of the pituitary gland and its hypothalamic control (253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26F86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D4F88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53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0E4CD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688DB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7,612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D011D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29 (0.71-2.34)</w:t>
            </w:r>
          </w:p>
        </w:tc>
      </w:tr>
      <w:tr w:rsidR="00D57F2F" w:rsidRPr="00D57F2F" w14:paraId="29FD00E7" w14:textId="77777777" w:rsidTr="00A351A0">
        <w:trPr>
          <w:trHeight w:val="307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5828A4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Disorders of lipid metabolism (27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BDB1E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1E8F0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,34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20D43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,39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3A785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,814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E6D8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5 (0.95-1.15)</w:t>
            </w:r>
          </w:p>
        </w:tc>
      </w:tr>
      <w:tr w:rsidR="00D57F2F" w:rsidRPr="00D57F2F" w14:paraId="482B9DBE" w14:textId="77777777" w:rsidTr="00A351A0">
        <w:trPr>
          <w:trHeight w:val="226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18797A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cholesterolemia (272.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93C2C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651AE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275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8570E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07B91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5,744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14E75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8 (0.99-1.66)</w:t>
            </w:r>
          </w:p>
        </w:tc>
      </w:tr>
      <w:tr w:rsidR="00D57F2F" w:rsidRPr="00D57F2F" w14:paraId="70ACA8EC" w14:textId="77777777" w:rsidTr="00A351A0">
        <w:trPr>
          <w:trHeight w:val="208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C4F678D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glyceridemia (272.1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46AC9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15D5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325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68E8C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776B1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6,056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11201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 (0.69-1.23)</w:t>
            </w:r>
          </w:p>
        </w:tc>
      </w:tr>
      <w:tr w:rsidR="00D57F2F" w:rsidRPr="00D57F2F" w14:paraId="3F538535" w14:textId="77777777" w:rsidTr="00A351A0">
        <w:trPr>
          <w:trHeight w:val="280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D9499E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Mixed hyperlipidemia (272.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9EAD1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24B8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361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77B688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2665D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6,868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DA0EE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5 (0.73-1.50)</w:t>
            </w:r>
          </w:p>
        </w:tc>
      </w:tr>
      <w:tr w:rsidR="00D57F2F" w:rsidRPr="00D57F2F" w14:paraId="1D1B45E3" w14:textId="77777777" w:rsidTr="00A351A0">
        <w:trPr>
          <w:trHeight w:val="235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2A0552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ther and unspecified hyperlipidemia (272.4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ABDB5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EC94F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,841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B616F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94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59E6A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1,07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B201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6 (0.96-1.</w:t>
            </w:r>
            <w:proofErr w:type="gramStart"/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)*</w:t>
            </w:r>
            <w:proofErr w:type="gramEnd"/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57F2F" w:rsidRPr="00D57F2F" w14:paraId="1F548877" w14:textId="77777777" w:rsidTr="00A351A0">
        <w:trPr>
          <w:trHeight w:val="217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54D109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Gout (274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E40941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3EB4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43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64636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02E4D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6,766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D3203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1 (0.71-1.44)</w:t>
            </w:r>
          </w:p>
        </w:tc>
      </w:tr>
      <w:tr w:rsidR="00D57F2F" w:rsidRPr="00D57F2F" w14:paraId="2C46814B" w14:textId="77777777" w:rsidTr="00A351A0">
        <w:trPr>
          <w:trHeight w:val="289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03FBF3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Dysmetabolic syndrome X (277.7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54E06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F3797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531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455A0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5B6B0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7,617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E566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92 (1.10-3.36)</w:t>
            </w:r>
          </w:p>
        </w:tc>
      </w:tr>
      <w:tr w:rsidR="00D57F2F" w:rsidRPr="00D57F2F" w14:paraId="12B6B838" w14:textId="77777777" w:rsidTr="00A351A0">
        <w:trPr>
          <w:trHeight w:val="244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7DAF117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Overweight, obesity and other hyperalimentation (278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FC6D7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BE48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97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AA7EB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3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8C7E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,019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9A11D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7-1.11)</w:t>
            </w:r>
          </w:p>
        </w:tc>
      </w:tr>
      <w:tr w:rsidR="00D57F2F" w:rsidRPr="00D57F2F" w14:paraId="6123EF80" w14:textId="77777777" w:rsidTr="00A351A0">
        <w:trPr>
          <w:trHeight w:val="316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6C5F84A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verweight and obesity (278.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2EE58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EA06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978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C61C4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2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AF67A8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,097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86E80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8-1.12)</w:t>
            </w:r>
          </w:p>
        </w:tc>
      </w:tr>
      <w:tr w:rsidR="00D57F2F" w:rsidRPr="00D57F2F" w14:paraId="7D339D10" w14:textId="77777777" w:rsidTr="00A351A0">
        <w:trPr>
          <w:trHeight w:val="316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A7FAE2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besity, unspecified (278.0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093D4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42328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92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561A9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809013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,599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4072A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5-1.20)</w:t>
            </w:r>
          </w:p>
        </w:tc>
      </w:tr>
      <w:tr w:rsidR="00D57F2F" w:rsidRPr="00D57F2F" w14:paraId="2677C411" w14:textId="77777777" w:rsidTr="00A351A0">
        <w:trPr>
          <w:trHeight w:val="334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1D619A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verweight (278.0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63546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6A09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62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B7261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FF5E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,698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9E375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7 (0.92-1.26)</w:t>
            </w:r>
          </w:p>
        </w:tc>
      </w:tr>
      <w:tr w:rsidR="00D57F2F" w:rsidRPr="00D57F2F" w14:paraId="7C791334" w14:textId="77777777" w:rsidTr="00A351A0">
        <w:trPr>
          <w:trHeight w:val="235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A97B5E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weight gain (783.1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EB206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040BB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8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03ABE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4A920B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,15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1961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62-1.46)</w:t>
            </w:r>
          </w:p>
        </w:tc>
      </w:tr>
      <w:tr w:rsidR="00D57F2F" w:rsidRPr="00D57F2F" w14:paraId="52B4E7A7" w14:textId="77777777" w:rsidTr="00A351A0">
        <w:trPr>
          <w:trHeight w:val="307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E299F7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glucose tolerance test (790.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97E1C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7C8CB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278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EFEAC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CC7C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,920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80497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7-1.26)</w:t>
            </w:r>
          </w:p>
        </w:tc>
      </w:tr>
      <w:tr w:rsidR="00D57F2F" w:rsidRPr="00D57F2F" w14:paraId="3F977076" w14:textId="77777777" w:rsidTr="00A351A0">
        <w:trPr>
          <w:trHeight w:val="226"/>
          <w:jc w:val="center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127C07F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Impaired fasting glucose (790.21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07EE8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E18205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23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5C2DF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1C2AC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,973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61C4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78-1.62)</w:t>
            </w:r>
          </w:p>
        </w:tc>
      </w:tr>
    </w:tbl>
    <w:p w14:paraId="07A57527" w14:textId="77777777" w:rsidR="00D57F2F" w:rsidRPr="00D57F2F" w:rsidRDefault="00D57F2F" w:rsidP="00D57F2F">
      <w:pPr>
        <w:pStyle w:val="CaptionDescription"/>
        <w:spacing w:line="240" w:lineRule="auto"/>
        <w:jc w:val="left"/>
        <w:rPr>
          <w:b w:val="0"/>
        </w:rPr>
      </w:pPr>
      <w:r w:rsidRPr="00D57F2F">
        <w:rPr>
          <w:b w:val="0"/>
        </w:rPr>
        <w:t xml:space="preserve">*Models adjusted for age, sex, and race; </w:t>
      </w:r>
    </w:p>
    <w:p w14:paraId="718C018D" w14:textId="77777777" w:rsidR="00D57F2F" w:rsidRPr="00D57F2F" w:rsidRDefault="00D57F2F" w:rsidP="00D57F2F">
      <w:pPr>
        <w:pStyle w:val="CaptionDescription"/>
        <w:spacing w:line="240" w:lineRule="auto"/>
        <w:jc w:val="left"/>
        <w:rPr>
          <w:b w:val="0"/>
        </w:rPr>
      </w:pPr>
      <w:r w:rsidRPr="00D57F2F">
        <w:rPr>
          <w:b w:val="0"/>
        </w:rPr>
        <w:t xml:space="preserve">** Because of the proportionality of hazards assumption violation for </w:t>
      </w:r>
      <w:r w:rsidRPr="00D57F2F">
        <w:rPr>
          <w:b w:val="0"/>
          <w:i/>
          <w:iCs/>
          <w:color w:val="000000"/>
          <w:kern w:val="24"/>
        </w:rPr>
        <w:t xml:space="preserve">other and unspecified hyperlipidemia </w:t>
      </w:r>
      <w:r w:rsidRPr="00D57F2F">
        <w:rPr>
          <w:b w:val="0"/>
          <w:iCs/>
          <w:color w:val="000000"/>
          <w:kern w:val="24"/>
        </w:rPr>
        <w:t>during</w:t>
      </w:r>
      <w:r w:rsidRPr="00D57F2F">
        <w:rPr>
          <w:b w:val="0"/>
        </w:rPr>
        <w:t xml:space="preserve"> 2010-2015 (Schoenfeld p&lt;0.05), results from sub-period analyses were: </w:t>
      </w:r>
      <w:r w:rsidRPr="00D57F2F">
        <w:rPr>
          <w:b w:val="0"/>
          <w:u w:val="single"/>
        </w:rPr>
        <w:t>2010-2012</w:t>
      </w:r>
      <w:r w:rsidRPr="00D57F2F">
        <w:rPr>
          <w:b w:val="0"/>
        </w:rPr>
        <w:t>: N</w:t>
      </w:r>
      <w:r w:rsidRPr="00D57F2F">
        <w:rPr>
          <w:b w:val="0"/>
          <w:vertAlign w:val="subscript"/>
        </w:rPr>
        <w:t>responder</w:t>
      </w:r>
      <w:r w:rsidRPr="00D57F2F">
        <w:rPr>
          <w:b w:val="0"/>
        </w:rPr>
        <w:t>=338, N</w:t>
      </w:r>
      <w:r w:rsidRPr="00D57F2F">
        <w:rPr>
          <w:b w:val="0"/>
          <w:vertAlign w:val="subscript"/>
        </w:rPr>
        <w:t>non-responder</w:t>
      </w:r>
      <w:r w:rsidRPr="00D57F2F">
        <w:rPr>
          <w:b w:val="0"/>
        </w:rPr>
        <w:t xml:space="preserve">=2,244, HR=1.11, 95% CI: 0.99-1.25 and </w:t>
      </w:r>
      <w:r w:rsidRPr="00D57F2F">
        <w:rPr>
          <w:b w:val="0"/>
          <w:u w:val="single"/>
        </w:rPr>
        <w:t>2013-2015</w:t>
      </w:r>
      <w:r w:rsidRPr="00D57F2F">
        <w:rPr>
          <w:b w:val="0"/>
        </w:rPr>
        <w:t>: N</w:t>
      </w:r>
      <w:r w:rsidRPr="00D57F2F">
        <w:rPr>
          <w:b w:val="0"/>
          <w:vertAlign w:val="subscript"/>
        </w:rPr>
        <w:t>responder</w:t>
      </w:r>
      <w:r w:rsidRPr="00D57F2F">
        <w:rPr>
          <w:b w:val="0"/>
        </w:rPr>
        <w:t xml:space="preserve"> =112, N</w:t>
      </w:r>
      <w:r w:rsidRPr="00D57F2F">
        <w:rPr>
          <w:b w:val="0"/>
          <w:vertAlign w:val="subscript"/>
        </w:rPr>
        <w:t>non-responder</w:t>
      </w:r>
      <w:r w:rsidRPr="00D57F2F">
        <w:rPr>
          <w:b w:val="0"/>
        </w:rPr>
        <w:t xml:space="preserve"> =702, HR 0.94, 95% CI: 0.77-1.14. </w:t>
      </w:r>
    </w:p>
    <w:p w14:paraId="7B76BD28" w14:textId="0A8216C5" w:rsidR="006B0961" w:rsidRDefault="00D57F2F" w:rsidP="00D57F2F">
      <w:pPr>
        <w:pStyle w:val="CaptionDescription"/>
        <w:spacing w:line="240" w:lineRule="auto"/>
        <w:jc w:val="left"/>
        <w:rPr>
          <w:b w:val="0"/>
        </w:rPr>
      </w:pPr>
      <w:r w:rsidRPr="00D57F2F">
        <w:t>Bold</w:t>
      </w:r>
      <w:r w:rsidRPr="00D57F2F">
        <w:rPr>
          <w:b w:val="0"/>
        </w:rPr>
        <w:t xml:space="preserve"> indicative of statistical significance.</w:t>
      </w:r>
    </w:p>
    <w:p w14:paraId="3BB03864" w14:textId="77777777" w:rsidR="00D57F2F" w:rsidRDefault="00D57F2F" w:rsidP="00D57F2F"/>
    <w:p w14:paraId="72703056" w14:textId="77777777" w:rsidR="00D57F2F" w:rsidRDefault="00D57F2F" w:rsidP="00D57F2F"/>
    <w:p w14:paraId="54FB558B" w14:textId="77777777" w:rsidR="00D57F2F" w:rsidRDefault="00D57F2F" w:rsidP="00D57F2F"/>
    <w:p w14:paraId="490D8A8A" w14:textId="77777777" w:rsidR="00D57F2F" w:rsidRDefault="00D57F2F" w:rsidP="00D57F2F"/>
    <w:p w14:paraId="2788B031" w14:textId="77777777" w:rsidR="00D57F2F" w:rsidRDefault="00D57F2F" w:rsidP="00D57F2F"/>
    <w:p w14:paraId="41DC1C65" w14:textId="77777777" w:rsidR="00D57F2F" w:rsidRDefault="00D57F2F" w:rsidP="00D57F2F"/>
    <w:p w14:paraId="343A2B4E" w14:textId="77777777" w:rsidR="00D57F2F" w:rsidRDefault="00D57F2F" w:rsidP="00D57F2F"/>
    <w:tbl>
      <w:tblPr>
        <w:tblW w:w="921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9"/>
        <w:gridCol w:w="441"/>
        <w:gridCol w:w="943"/>
        <w:gridCol w:w="497"/>
        <w:gridCol w:w="990"/>
        <w:gridCol w:w="1754"/>
      </w:tblGrid>
      <w:tr w:rsidR="00D57F2F" w:rsidRPr="00D57F2F" w14:paraId="763590AA" w14:textId="77777777" w:rsidTr="00133EED">
        <w:trPr>
          <w:trHeight w:val="472"/>
          <w:jc w:val="center"/>
        </w:trPr>
        <w:tc>
          <w:tcPr>
            <w:tcW w:w="9214" w:type="dxa"/>
            <w:gridSpan w:val="6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9CC85CB" w14:textId="41F5A410" w:rsidR="00D57F2F" w:rsidRPr="00D57F2F" w:rsidRDefault="00D57F2F" w:rsidP="00D57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4. </w:t>
            </w:r>
            <w:r w:rsidRPr="00D57F2F">
              <w:rPr>
                <w:rFonts w:ascii="Times New Roman" w:hAnsi="Times New Roman" w:cs="Times New Roman"/>
                <w:b/>
                <w:sz w:val="20"/>
                <w:szCs w:val="20"/>
              </w:rPr>
              <w:t>Risk of endocrine/metabolic conditions comparing active duty DWH-CG Cohort responders to non-responders after exclusion of 1,350 Occupational Medical Surveillance and Evaluation Program (OMSEP) enrollees; 2010-2015</w:t>
            </w:r>
          </w:p>
        </w:tc>
      </w:tr>
      <w:tr w:rsidR="00D57F2F" w:rsidRPr="00D57F2F" w14:paraId="238955FB" w14:textId="77777777" w:rsidTr="00A351A0">
        <w:trPr>
          <w:trHeight w:val="472"/>
          <w:jc w:val="center"/>
        </w:trPr>
        <w:tc>
          <w:tcPr>
            <w:tcW w:w="45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5240AF" w14:textId="77777777" w:rsidR="00D57F2F" w:rsidRPr="00D57F2F" w:rsidRDefault="00D57F2F" w:rsidP="00D5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8850F0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sponder (N=5,728)</w:t>
            </w:r>
          </w:p>
        </w:tc>
        <w:tc>
          <w:tcPr>
            <w:tcW w:w="148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95FF73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on-responder (N=38,146)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75A6B6" w14:textId="77777777" w:rsidR="00D57F2F" w:rsidRPr="00D57F2F" w:rsidRDefault="00D57F2F" w:rsidP="00D57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7F2F" w:rsidRPr="00D57F2F" w14:paraId="110CA61D" w14:textId="77777777" w:rsidTr="00A351A0">
        <w:trPr>
          <w:trHeight w:val="138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B44B0F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B0663A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4E8880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D770A3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090AC3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EEA3B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* (95% CI)</w:t>
            </w:r>
          </w:p>
        </w:tc>
      </w:tr>
      <w:tr w:rsidR="00D57F2F" w:rsidRPr="00D57F2F" w14:paraId="7C18578B" w14:textId="77777777" w:rsidTr="00A351A0">
        <w:trPr>
          <w:trHeight w:val="298"/>
          <w:jc w:val="center"/>
        </w:trPr>
        <w:tc>
          <w:tcPr>
            <w:tcW w:w="45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D4D6434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hyroid disorders combined (240-242,244-246)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9E52D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9B15C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,875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05F13C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046A55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8,122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00910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 (0.82-1.26)</w:t>
            </w:r>
          </w:p>
        </w:tc>
      </w:tr>
      <w:tr w:rsidR="00D57F2F" w:rsidRPr="00D57F2F" w14:paraId="2885F466" w14:textId="77777777" w:rsidTr="00A351A0">
        <w:trPr>
          <w:trHeight w:val="235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CE35A32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Simple and unspecified goiter (240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7FCD1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AB0CC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,316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D57E7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8211F0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,433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6CF9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.16 (1.34-3.50)</w:t>
            </w:r>
          </w:p>
        </w:tc>
      </w:tr>
      <w:tr w:rsidR="00D57F2F" w:rsidRPr="00D57F2F" w14:paraId="59B5B7F4" w14:textId="77777777" w:rsidTr="00A351A0">
        <w:trPr>
          <w:trHeight w:val="307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FDB729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Non-toxic nodular goiter (241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86C05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4EAA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,273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AA3B7F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92751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,032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6206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7 (0.58-1.32)</w:t>
            </w:r>
          </w:p>
        </w:tc>
      </w:tr>
      <w:tr w:rsidR="00D57F2F" w:rsidRPr="00D57F2F" w14:paraId="242B9691" w14:textId="77777777" w:rsidTr="00A351A0">
        <w:trPr>
          <w:trHeight w:val="226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B5EEFBF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Acquired hypothyroidism (244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03FA3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6347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,064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7BAEE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B266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9,341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D5DFE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1 (0.76-1.33)</w:t>
            </w:r>
          </w:p>
        </w:tc>
      </w:tr>
      <w:tr w:rsidR="00D57F2F" w:rsidRPr="00D57F2F" w14:paraId="4AF77615" w14:textId="77777777" w:rsidTr="00A351A0">
        <w:trPr>
          <w:trHeight w:val="289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3C027B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Thyroiditis (245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7FF4E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A05EA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,326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1ACCA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E7F7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,441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E1B3B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3 (0.72-2.10)</w:t>
            </w:r>
          </w:p>
        </w:tc>
      </w:tr>
      <w:tr w:rsidR="00D57F2F" w:rsidRPr="00D57F2F" w14:paraId="597F6F9B" w14:textId="77777777" w:rsidTr="00A351A0">
        <w:trPr>
          <w:trHeight w:val="208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279E0B1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Other disorders of thyroid (246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DB0B4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0D164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,308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4DC7AA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1928A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,350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F5A14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8 (0.83-1.96)</w:t>
            </w:r>
          </w:p>
        </w:tc>
      </w:tr>
      <w:tr w:rsidR="00D57F2F" w:rsidRPr="00D57F2F" w14:paraId="43F09EE2" w14:textId="77777777" w:rsidTr="00A351A0">
        <w:trPr>
          <w:trHeight w:val="280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E96BF2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Diabetes mellitus (250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DEE632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210B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,251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7FC64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A8647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0,566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E5F08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3 (0.50-1.05)</w:t>
            </w:r>
          </w:p>
        </w:tc>
      </w:tr>
      <w:tr w:rsidR="00D57F2F" w:rsidRPr="00D57F2F" w14:paraId="52824A90" w14:textId="77777777" w:rsidTr="00A351A0">
        <w:trPr>
          <w:trHeight w:val="244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10C09F0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Disorders of the pituitary gland and its hypothalamic control (253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5FAC1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18B4B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,355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97EA2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BE425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,573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C2A5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26 (0.71-2.24)</w:t>
            </w:r>
          </w:p>
        </w:tc>
      </w:tr>
      <w:tr w:rsidR="00D57F2F" w:rsidRPr="00D57F2F" w14:paraId="0241C050" w14:textId="77777777" w:rsidTr="00A351A0">
        <w:trPr>
          <w:trHeight w:val="334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735E29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Disorders of lipid metabolism (272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F041A8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3A01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,757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2BA26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,96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C2B6E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9,148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AFCD1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09 (1.00-1.19)</w:t>
            </w:r>
          </w:p>
        </w:tc>
      </w:tr>
      <w:tr w:rsidR="00D57F2F" w:rsidRPr="00D57F2F" w14:paraId="76E703FF" w14:textId="77777777" w:rsidTr="00A351A0">
        <w:trPr>
          <w:trHeight w:val="226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7B5D22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cholesterolemia (272.0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0B14E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EC08C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,970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D9214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9CD3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8,781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2FA3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1 (0.99-1.49)</w:t>
            </w:r>
          </w:p>
        </w:tc>
      </w:tr>
      <w:tr w:rsidR="00D57F2F" w:rsidRPr="00D57F2F" w14:paraId="518E060A" w14:textId="77777777" w:rsidTr="00A351A0">
        <w:trPr>
          <w:trHeight w:val="208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9147EC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glyceridemia (272.1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0ECFF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0B85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,076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BF8C9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3E614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9,57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E4371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 (0.72-1.17)</w:t>
            </w:r>
          </w:p>
        </w:tc>
      </w:tr>
      <w:tr w:rsidR="00D57F2F" w:rsidRPr="00D57F2F" w14:paraId="25E2D6BC" w14:textId="77777777" w:rsidTr="00A351A0">
        <w:trPr>
          <w:trHeight w:val="280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8A8C1E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Mixed hyperlipidemia (272.2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E369C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1E518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,180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ED59C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5A04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0,554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3B9FB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8 (0.71-1.35)</w:t>
            </w:r>
          </w:p>
        </w:tc>
      </w:tr>
      <w:tr w:rsidR="00D57F2F" w:rsidRPr="00D57F2F" w14:paraId="029F7694" w14:textId="77777777" w:rsidTr="00A351A0">
        <w:trPr>
          <w:trHeight w:val="235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A54AA37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ther and unspecified hyperlipidemia (272.4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2B122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24530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,316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50234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,42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F24E7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2,867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9452B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11 (1.01-1.22)</w:t>
            </w:r>
          </w:p>
        </w:tc>
      </w:tr>
      <w:tr w:rsidR="00D57F2F" w:rsidRPr="00D57F2F" w14:paraId="05675BA1" w14:textId="77777777" w:rsidTr="00A351A0">
        <w:trPr>
          <w:trHeight w:val="217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94AF82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Gout (274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DDA5A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EB485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,246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015AE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C7300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0,683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4A914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8 (0.86-1.63)</w:t>
            </w:r>
          </w:p>
        </w:tc>
      </w:tr>
      <w:tr w:rsidR="00D57F2F" w:rsidRPr="00D57F2F" w14:paraId="09477E7B" w14:textId="77777777" w:rsidTr="00A351A0">
        <w:trPr>
          <w:trHeight w:val="289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32F099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Dysmetabolic syndrome X (277.7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517DD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B163E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,334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52A754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A188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,510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B08A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7F2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69 (1.07-2.</w:t>
            </w:r>
            <w:proofErr w:type="gramStart"/>
            <w:r w:rsidRPr="00D57F2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68)*</w:t>
            </w:r>
            <w:proofErr w:type="gramEnd"/>
            <w:r w:rsidRPr="00D57F2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D57F2F" w:rsidRPr="00D57F2F" w14:paraId="2634750A" w14:textId="77777777" w:rsidTr="00A351A0">
        <w:trPr>
          <w:trHeight w:val="244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6CBF4AD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Overweight, obesity and other hyperalimentation (278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648F8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A2DC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211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C1E44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7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1D5CC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,506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3A457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7-1.06)</w:t>
            </w:r>
          </w:p>
        </w:tc>
      </w:tr>
      <w:tr w:rsidR="00D57F2F" w:rsidRPr="00D57F2F" w14:paraId="18D4C0F1" w14:textId="77777777" w:rsidTr="00A351A0">
        <w:trPr>
          <w:trHeight w:val="316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7ACA40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verweight and obesity (278.0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DD1A2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FDD83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214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1C421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6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E0226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,596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555AE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7-1.06)</w:t>
            </w:r>
          </w:p>
        </w:tc>
      </w:tr>
      <w:tr w:rsidR="00D57F2F" w:rsidRPr="00D57F2F" w14:paraId="5AC6C1E0" w14:textId="77777777" w:rsidTr="00A351A0">
        <w:trPr>
          <w:trHeight w:val="316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FA9107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besity, unspecified (278.00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A8B38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B965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475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488BC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9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E8669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,86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75C8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5-1.13)</w:t>
            </w:r>
          </w:p>
        </w:tc>
      </w:tr>
      <w:tr w:rsidR="00D57F2F" w:rsidRPr="00D57F2F" w14:paraId="6A81AA8F" w14:textId="77777777" w:rsidTr="00A351A0">
        <w:trPr>
          <w:trHeight w:val="334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60885BF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verweight (278.02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F9BEB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0D74AA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110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185FB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1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DE17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,438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0B3E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9-1.14)</w:t>
            </w:r>
          </w:p>
        </w:tc>
      </w:tr>
      <w:tr w:rsidR="00D57F2F" w:rsidRPr="00D57F2F" w14:paraId="5F9FE4FB" w14:textId="77777777" w:rsidTr="00A351A0">
        <w:trPr>
          <w:trHeight w:val="235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791867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weight gain (783.1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9E2D6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00727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284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F5416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99FA4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,990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CE33A3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61-1.33)</w:t>
            </w:r>
          </w:p>
        </w:tc>
      </w:tr>
      <w:tr w:rsidR="00D57F2F" w:rsidRPr="00D57F2F" w14:paraId="7B73D92D" w14:textId="77777777" w:rsidTr="00A351A0">
        <w:trPr>
          <w:trHeight w:val="307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205943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glucose tolerance test (790.2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0D1E48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F79C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960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0E93F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00D0B4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,743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379C8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3-1.09)</w:t>
            </w:r>
          </w:p>
        </w:tc>
      </w:tr>
      <w:tr w:rsidR="00D57F2F" w:rsidRPr="00D57F2F" w14:paraId="416E28BD" w14:textId="77777777" w:rsidTr="00A351A0">
        <w:trPr>
          <w:trHeight w:val="226"/>
          <w:jc w:val="center"/>
        </w:trPr>
        <w:tc>
          <w:tcPr>
            <w:tcW w:w="458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65F865D" w14:textId="77777777" w:rsidR="00D57F2F" w:rsidRPr="00D57F2F" w:rsidRDefault="00D57F2F" w:rsidP="00D57F2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Impaired fasting glucose (790.21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270BB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B92B3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187</w:t>
            </w:r>
          </w:p>
        </w:tc>
        <w:tc>
          <w:tcPr>
            <w:tcW w:w="4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78B8F" w14:textId="77777777" w:rsidR="00D57F2F" w:rsidRPr="00D57F2F" w:rsidRDefault="00D57F2F" w:rsidP="00D57F2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1BF12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,456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BF25F" w14:textId="77777777" w:rsidR="00D57F2F" w:rsidRPr="00D57F2F" w:rsidRDefault="00D57F2F" w:rsidP="00D57F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7-1.27)</w:t>
            </w:r>
          </w:p>
        </w:tc>
      </w:tr>
    </w:tbl>
    <w:p w14:paraId="431ACC2B" w14:textId="77777777" w:rsidR="00D57F2F" w:rsidRPr="00D57F2F" w:rsidRDefault="00D57F2F" w:rsidP="00D57F2F">
      <w:pPr>
        <w:pStyle w:val="CaptionDescription"/>
        <w:spacing w:line="240" w:lineRule="auto"/>
        <w:jc w:val="left"/>
        <w:rPr>
          <w:b w:val="0"/>
        </w:rPr>
      </w:pPr>
      <w:r w:rsidRPr="00D57F2F">
        <w:rPr>
          <w:b w:val="0"/>
        </w:rPr>
        <w:t xml:space="preserve">*Models adjusted for age, sex, and race; </w:t>
      </w:r>
    </w:p>
    <w:p w14:paraId="76176E20" w14:textId="77777777" w:rsidR="00D57F2F" w:rsidRPr="00D57F2F" w:rsidRDefault="00D57F2F" w:rsidP="00D57F2F">
      <w:pPr>
        <w:pStyle w:val="CaptionDescription"/>
        <w:spacing w:line="240" w:lineRule="auto"/>
        <w:jc w:val="left"/>
        <w:rPr>
          <w:b w:val="0"/>
        </w:rPr>
      </w:pPr>
      <w:r w:rsidRPr="00D57F2F">
        <w:rPr>
          <w:b w:val="0"/>
        </w:rPr>
        <w:t xml:space="preserve">** Because of the proportionality of hazards assumption violation for </w:t>
      </w:r>
      <w:r w:rsidRPr="00D57F2F">
        <w:rPr>
          <w:b w:val="0"/>
          <w:i/>
        </w:rPr>
        <w:t>d</w:t>
      </w:r>
      <w:r w:rsidRPr="00D57F2F">
        <w:rPr>
          <w:b w:val="0"/>
          <w:i/>
          <w:iCs/>
          <w:color w:val="000000"/>
          <w:kern w:val="24"/>
        </w:rPr>
        <w:t xml:space="preserve">ysmetabolic syndrome X </w:t>
      </w:r>
      <w:r w:rsidRPr="00D57F2F">
        <w:rPr>
          <w:b w:val="0"/>
          <w:iCs/>
          <w:color w:val="000000"/>
          <w:kern w:val="24"/>
        </w:rPr>
        <w:t>during</w:t>
      </w:r>
      <w:r w:rsidRPr="00D57F2F">
        <w:rPr>
          <w:b w:val="0"/>
        </w:rPr>
        <w:t xml:space="preserve"> 2010-2015 (Schoenfeld p&lt;0.05), results from sub-period analyses were: </w:t>
      </w:r>
      <w:r w:rsidRPr="00D57F2F">
        <w:rPr>
          <w:b w:val="0"/>
          <w:u w:val="single"/>
        </w:rPr>
        <w:t>2010-2012</w:t>
      </w:r>
      <w:r w:rsidRPr="00D57F2F">
        <w:rPr>
          <w:b w:val="0"/>
        </w:rPr>
        <w:t>: N</w:t>
      </w:r>
      <w:r w:rsidRPr="00D57F2F">
        <w:rPr>
          <w:b w:val="0"/>
          <w:vertAlign w:val="subscript"/>
        </w:rPr>
        <w:t>responder</w:t>
      </w:r>
      <w:r w:rsidRPr="00D57F2F">
        <w:rPr>
          <w:b w:val="0"/>
        </w:rPr>
        <w:t>=18, N</w:t>
      </w:r>
      <w:r w:rsidRPr="00D57F2F">
        <w:rPr>
          <w:b w:val="0"/>
          <w:vertAlign w:val="subscript"/>
        </w:rPr>
        <w:t>non-responder</w:t>
      </w:r>
      <w:r w:rsidRPr="00D57F2F">
        <w:rPr>
          <w:b w:val="0"/>
        </w:rPr>
        <w:t xml:space="preserve">=74, HR=2.12, 95% CI: 1.25-3.61 and </w:t>
      </w:r>
      <w:r w:rsidRPr="00D57F2F">
        <w:rPr>
          <w:b w:val="0"/>
          <w:u w:val="single"/>
        </w:rPr>
        <w:t>2013-2015</w:t>
      </w:r>
      <w:r w:rsidRPr="00D57F2F">
        <w:rPr>
          <w:b w:val="0"/>
        </w:rPr>
        <w:t>: N</w:t>
      </w:r>
      <w:r w:rsidRPr="00D57F2F">
        <w:rPr>
          <w:b w:val="0"/>
          <w:vertAlign w:val="subscript"/>
        </w:rPr>
        <w:t>responder</w:t>
      </w:r>
      <w:r w:rsidRPr="00D57F2F">
        <w:rPr>
          <w:b w:val="0"/>
        </w:rPr>
        <w:t xml:space="preserve"> =5, N</w:t>
      </w:r>
      <w:r w:rsidRPr="00D57F2F">
        <w:rPr>
          <w:b w:val="0"/>
          <w:vertAlign w:val="subscript"/>
        </w:rPr>
        <w:t>non-responder</w:t>
      </w:r>
      <w:r w:rsidRPr="00D57F2F">
        <w:rPr>
          <w:b w:val="0"/>
        </w:rPr>
        <w:t xml:space="preserve"> =31, HR 0.97, 95% CI: 0.38-2.49. </w:t>
      </w:r>
    </w:p>
    <w:p w14:paraId="7BE8C007" w14:textId="77777777" w:rsidR="00D57F2F" w:rsidRDefault="00D57F2F" w:rsidP="00D57F2F">
      <w:pPr>
        <w:pStyle w:val="CaptionDescription"/>
        <w:spacing w:line="240" w:lineRule="auto"/>
        <w:jc w:val="left"/>
        <w:rPr>
          <w:b w:val="0"/>
        </w:rPr>
      </w:pPr>
      <w:r w:rsidRPr="00D57F2F">
        <w:t>Bold</w:t>
      </w:r>
      <w:r w:rsidRPr="00D57F2F">
        <w:rPr>
          <w:b w:val="0"/>
        </w:rPr>
        <w:t xml:space="preserve"> indicative of statistical significance.</w:t>
      </w:r>
    </w:p>
    <w:p w14:paraId="56C0A853" w14:textId="38066A1E" w:rsidR="00133EED" w:rsidRDefault="00133EED">
      <w:r>
        <w:br w:type="page"/>
      </w:r>
    </w:p>
    <w:p w14:paraId="6F604DF4" w14:textId="77777777" w:rsidR="00133EED" w:rsidRDefault="00133EED" w:rsidP="00133EED">
      <w:pPr>
        <w:sectPr w:rsidR="00133EED" w:rsidSect="006B2E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XSpec="center" w:tblpY="1"/>
        <w:tblOverlap w:val="never"/>
        <w:tblW w:w="101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59"/>
        <w:gridCol w:w="391"/>
        <w:gridCol w:w="900"/>
        <w:gridCol w:w="450"/>
        <w:gridCol w:w="990"/>
        <w:gridCol w:w="1440"/>
        <w:gridCol w:w="1530"/>
      </w:tblGrid>
      <w:tr w:rsidR="00133EED" w:rsidRPr="00133EED" w14:paraId="4634D548" w14:textId="77777777" w:rsidTr="00133EED">
        <w:trPr>
          <w:trHeight w:val="388"/>
        </w:trPr>
        <w:tc>
          <w:tcPr>
            <w:tcW w:w="10160" w:type="dxa"/>
            <w:gridSpan w:val="7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3D179A6" w14:textId="6D555E8A" w:rsidR="00133EED" w:rsidRPr="00133EED" w:rsidRDefault="00133EED" w:rsidP="00133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5. </w:t>
            </w:r>
            <w:r w:rsidRPr="00133E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isk of endocrine/metabolic conditions among active duty DWH-CG Cohort responders reporting ever vs. never exposure to crude oil inhalation among 3,445 responders without missing education data (2010-2015)</w:t>
            </w:r>
          </w:p>
        </w:tc>
      </w:tr>
      <w:tr w:rsidR="00133EED" w:rsidRPr="00133EED" w14:paraId="0FA7E2BF" w14:textId="77777777" w:rsidTr="00A351A0">
        <w:trPr>
          <w:trHeight w:val="388"/>
        </w:trPr>
        <w:tc>
          <w:tcPr>
            <w:tcW w:w="4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BDE1B3" w14:textId="77777777" w:rsidR="00133EED" w:rsidRPr="00133EED" w:rsidRDefault="00133EED" w:rsidP="00133E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8887D7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 ever (N=1,054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D007AB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 never (N=2,39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C2E651" w14:textId="77777777" w:rsidR="00133EED" w:rsidRPr="00133EED" w:rsidRDefault="00133EED" w:rsidP="00133E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0A77EF" w14:textId="77777777" w:rsidR="00133EED" w:rsidRPr="00133EED" w:rsidRDefault="00133EED" w:rsidP="00133E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EED" w:rsidRPr="00133EED" w14:paraId="2EFD7998" w14:textId="77777777" w:rsidTr="00A351A0">
        <w:trPr>
          <w:trHeight w:val="215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B26179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523F9D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5F5004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8D652B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6F19E8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41B9B8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</w:t>
            </w: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1</w:t>
            </w: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(95% CI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14:paraId="157E728E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</w:t>
            </w: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(95% CI)</w:t>
            </w:r>
          </w:p>
        </w:tc>
      </w:tr>
      <w:tr w:rsidR="00133EED" w:rsidRPr="00133EED" w14:paraId="6EAAC817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D2E850C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hyroid disorders combined (240-242,244-246)</w:t>
            </w: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30C7B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28C78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755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3C3DE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DE12F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,4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49122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 (0.54-1.7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5B07CA6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5 (0.52-1.73)</w:t>
            </w:r>
          </w:p>
        </w:tc>
      </w:tr>
      <w:tr w:rsidR="00133EED" w:rsidRPr="00133EED" w14:paraId="75ECF06F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8CB07C1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Acquired hypothyroidism (244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53216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F2798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780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ED580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15CD4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,48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2F5E0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4 (0.45-1.96)</w:t>
            </w: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center"/>
          </w:tcPr>
          <w:p w14:paraId="402F6971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 (0.44-1.90)</w:t>
            </w: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4</w:t>
            </w:r>
          </w:p>
        </w:tc>
      </w:tr>
      <w:tr w:rsidR="00133EED" w:rsidRPr="00133EED" w14:paraId="1DED44E2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D0D11B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sorders of lipid metabolism (272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2B92B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6A7F2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032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5DC89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6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A43B8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,12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4BC6B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.24 (1.01-1.53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6BD0ECB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.22 (0.99-1.50)</w:t>
            </w:r>
          </w:p>
        </w:tc>
      </w:tr>
      <w:tr w:rsidR="00133EED" w:rsidRPr="00133EED" w14:paraId="30C9F105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78625A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cholesterolemia (272.0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1DEC7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C4817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731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6855B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6B639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,50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96B17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.66 (1.04-2.66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center"/>
          </w:tcPr>
          <w:p w14:paraId="071E4F04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.66 (1.04-2.66)</w:t>
            </w:r>
          </w:p>
        </w:tc>
      </w:tr>
      <w:tr w:rsidR="00133EED" w:rsidRPr="00133EED" w14:paraId="6892A714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3018DE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glyceridemia (272.1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6E480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8D2E6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758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F9792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6A9F5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,55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307C1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.83 (1.02-3.31)</w:t>
            </w: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C4D3261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.73 (0.96-3.12)</w:t>
            </w:r>
            <w:r w:rsidRPr="00133E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vertAlign w:val="superscript"/>
              </w:rPr>
              <w:t>4</w:t>
            </w:r>
          </w:p>
        </w:tc>
      </w:tr>
      <w:tr w:rsidR="00133EED" w:rsidRPr="00133EED" w14:paraId="6CD249E5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208899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Mixed hyperlipidemia (272.2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549B9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A0683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766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8B44A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97FE1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,5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BC477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9 (0.63-2.64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center"/>
          </w:tcPr>
          <w:p w14:paraId="2E3CC806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4 (0.65-2.75)</w:t>
            </w:r>
          </w:p>
        </w:tc>
      </w:tr>
      <w:tr w:rsidR="00133EED" w:rsidRPr="00133EED" w14:paraId="68FE8CD7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69CD7A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ther and unspecified hyperlipidemia (272.4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CA1C1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63A30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172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30B72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ADD3E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,35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682A5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1 (0.96-1.51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62EB5BB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9 (0.95-1.49)</w:t>
            </w:r>
          </w:p>
        </w:tc>
      </w:tr>
      <w:tr w:rsidR="00133EED" w:rsidRPr="00133EED" w14:paraId="591BE95E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6E0B82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Gout (274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C2B89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EC7D0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805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4545F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5B5B4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,62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8712A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7 (0.66-2.83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center"/>
          </w:tcPr>
          <w:p w14:paraId="35FA29A2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8 (0.62-2.66)</w:t>
            </w:r>
          </w:p>
        </w:tc>
      </w:tr>
      <w:tr w:rsidR="00133EED" w:rsidRPr="00133EED" w14:paraId="0DD5612A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ED499DC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Overweight, obesity and other hyperalimentation (278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F572D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0336A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366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129BA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A6B3B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,80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0AC25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9 (0.93-1.53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B58EEFE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5 (0.90-1.48)</w:t>
            </w:r>
          </w:p>
        </w:tc>
      </w:tr>
      <w:tr w:rsidR="00133EED" w:rsidRPr="00133EED" w14:paraId="6C7E3FD4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DFD4865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verweight and obesity (278.0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F371E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22702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366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F388A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8E48C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,80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47D3E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0 (0.94-1.54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center"/>
          </w:tcPr>
          <w:p w14:paraId="237577B6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6 (0.90-1.49)</w:t>
            </w:r>
          </w:p>
        </w:tc>
      </w:tr>
      <w:tr w:rsidR="00133EED" w:rsidRPr="00133EED" w14:paraId="0EA377CA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63A97E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besity, unspecified (278.00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A1BD2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A00FB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608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49823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D79C4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,31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52234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.50 (1.07-2.1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FFE021A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.42 (1.01-1.98)</w:t>
            </w:r>
          </w:p>
        </w:tc>
      </w:tr>
      <w:tr w:rsidR="00133EED" w:rsidRPr="00133EED" w14:paraId="1CE169A0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03739C7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verweight (278.02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06660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45DF8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570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5DEEA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59F88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,18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60D3A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4 (0.82-1.58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vAlign w:val="center"/>
          </w:tcPr>
          <w:p w14:paraId="66566EB1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2 (0.81-1.54)</w:t>
            </w:r>
          </w:p>
        </w:tc>
      </w:tr>
      <w:tr w:rsidR="00133EED" w:rsidRPr="00133EED" w14:paraId="489A04B4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9DD321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weight gain (783.1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94EB6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D7F05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807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EDA07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F1815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0,63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BB9CB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2.33 (0.91-6.0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2336442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2.25 (0.87-5.81)</w:t>
            </w:r>
          </w:p>
        </w:tc>
      </w:tr>
      <w:tr w:rsidR="00133EED" w:rsidRPr="00133EED" w14:paraId="6F203A3E" w14:textId="77777777" w:rsidTr="00A351A0">
        <w:trPr>
          <w:trHeight w:val="321"/>
        </w:trPr>
        <w:tc>
          <w:tcPr>
            <w:tcW w:w="44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B3473B" w14:textId="77777777" w:rsidR="00133EED" w:rsidRPr="00133EED" w:rsidRDefault="00133EED" w:rsidP="00133E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glucose tolerance test (790.2)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0741C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30932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,777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4B7C1" w14:textId="77777777" w:rsidR="00133EED" w:rsidRPr="00133EED" w:rsidRDefault="00133EED" w:rsidP="00133E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A32DD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,43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E3AA1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 (0.48-1.36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vAlign w:val="center"/>
          </w:tcPr>
          <w:p w14:paraId="6BDBED01" w14:textId="77777777" w:rsidR="00133EED" w:rsidRPr="00133EED" w:rsidRDefault="00133EED" w:rsidP="00133E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3EE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 (0.48-1.38)</w:t>
            </w:r>
          </w:p>
        </w:tc>
      </w:tr>
    </w:tbl>
    <w:p w14:paraId="52523FD6" w14:textId="1C7B4339" w:rsidR="00136DB4" w:rsidRDefault="00136DB4"/>
    <w:p w14:paraId="3D3B493F" w14:textId="77777777" w:rsidR="00136DB4" w:rsidRPr="00136DB4" w:rsidRDefault="00136DB4" w:rsidP="00136DB4"/>
    <w:p w14:paraId="0DCF055A" w14:textId="77777777" w:rsidR="00136DB4" w:rsidRPr="00136DB4" w:rsidRDefault="00136DB4" w:rsidP="00136DB4"/>
    <w:p w14:paraId="42C16653" w14:textId="77777777" w:rsidR="00136DB4" w:rsidRPr="00136DB4" w:rsidRDefault="00136DB4" w:rsidP="00136DB4"/>
    <w:p w14:paraId="0122F428" w14:textId="77777777" w:rsidR="00136DB4" w:rsidRPr="00136DB4" w:rsidRDefault="00136DB4" w:rsidP="00136DB4"/>
    <w:p w14:paraId="7407B159" w14:textId="77777777" w:rsidR="00136DB4" w:rsidRPr="00136DB4" w:rsidRDefault="00136DB4" w:rsidP="00136DB4"/>
    <w:p w14:paraId="3165F50E" w14:textId="77777777" w:rsidR="00136DB4" w:rsidRPr="00136DB4" w:rsidRDefault="00136DB4" w:rsidP="00136DB4"/>
    <w:p w14:paraId="7D5F6BF8" w14:textId="77777777" w:rsidR="00136DB4" w:rsidRPr="00136DB4" w:rsidRDefault="00136DB4" w:rsidP="00136DB4"/>
    <w:p w14:paraId="2699CD39" w14:textId="77777777" w:rsidR="00136DB4" w:rsidRPr="00136DB4" w:rsidRDefault="00136DB4" w:rsidP="00136DB4"/>
    <w:p w14:paraId="67E66E90" w14:textId="77777777" w:rsidR="00136DB4" w:rsidRPr="00136DB4" w:rsidRDefault="00136DB4" w:rsidP="00136DB4"/>
    <w:p w14:paraId="5A21A5C9" w14:textId="77777777" w:rsidR="00136DB4" w:rsidRPr="00136DB4" w:rsidRDefault="00136DB4" w:rsidP="00136DB4"/>
    <w:p w14:paraId="10E0EE14" w14:textId="77777777" w:rsidR="00136DB4" w:rsidRPr="00136DB4" w:rsidRDefault="00136DB4" w:rsidP="00136DB4"/>
    <w:p w14:paraId="29CFEDB6" w14:textId="77777777" w:rsidR="00136DB4" w:rsidRPr="00136DB4" w:rsidRDefault="00136DB4" w:rsidP="00136DB4"/>
    <w:p w14:paraId="1260114E" w14:textId="77777777" w:rsidR="00136DB4" w:rsidRPr="00136DB4" w:rsidRDefault="00136DB4" w:rsidP="00136DB4"/>
    <w:p w14:paraId="3FCEB255" w14:textId="0A849F5A" w:rsidR="00136DB4" w:rsidRDefault="00136DB4" w:rsidP="00136DB4"/>
    <w:p w14:paraId="2A37CA86" w14:textId="25D4DDD6" w:rsidR="00136DB4" w:rsidRPr="00136DB4" w:rsidRDefault="00136DB4" w:rsidP="00136DB4">
      <w:pPr>
        <w:pStyle w:val="CaptionDescription"/>
        <w:spacing w:line="240" w:lineRule="auto"/>
        <w:ind w:left="1350"/>
        <w:jc w:val="left"/>
        <w:rPr>
          <w:b w:val="0"/>
        </w:rPr>
      </w:pPr>
      <w:r w:rsidRPr="00136DB4">
        <w:rPr>
          <w:b w:val="0"/>
          <w:vertAlign w:val="superscript"/>
        </w:rPr>
        <w:t>1</w:t>
      </w:r>
      <w:r w:rsidRPr="00136DB4">
        <w:rPr>
          <w:b w:val="0"/>
        </w:rPr>
        <w:t xml:space="preserve">Models adjusted for age, sex, race, and smoking; </w:t>
      </w:r>
      <w:r w:rsidRPr="00136DB4">
        <w:rPr>
          <w:b w:val="0"/>
          <w:vertAlign w:val="superscript"/>
        </w:rPr>
        <w:t>2</w:t>
      </w:r>
      <w:r w:rsidRPr="00136DB4">
        <w:rPr>
          <w:b w:val="0"/>
        </w:rPr>
        <w:t xml:space="preserve"> additionally adjusted for education (&lt;high school/high school; some college and above)</w:t>
      </w:r>
    </w:p>
    <w:p w14:paraId="3961498D" w14:textId="77777777" w:rsidR="00136DB4" w:rsidRPr="00136DB4" w:rsidRDefault="00136DB4" w:rsidP="00136DB4">
      <w:pPr>
        <w:pStyle w:val="CaptionDescription"/>
        <w:spacing w:line="240" w:lineRule="auto"/>
        <w:ind w:left="1350"/>
        <w:jc w:val="left"/>
        <w:rPr>
          <w:b w:val="0"/>
        </w:rPr>
      </w:pPr>
      <w:r w:rsidRPr="00136DB4">
        <w:rPr>
          <w:b w:val="0"/>
          <w:vertAlign w:val="superscript"/>
        </w:rPr>
        <w:t>3</w:t>
      </w:r>
      <w:r w:rsidRPr="00136DB4">
        <w:rPr>
          <w:b w:val="0"/>
        </w:rPr>
        <w:t xml:space="preserve">Because of the proportionality of hazards assumption violation for </w:t>
      </w:r>
      <w:r w:rsidRPr="00136DB4">
        <w:rPr>
          <w:b w:val="0"/>
          <w:i/>
        </w:rPr>
        <w:t xml:space="preserve">acquired hypothyroidism </w:t>
      </w:r>
      <w:r w:rsidRPr="00136DB4">
        <w:rPr>
          <w:b w:val="0"/>
        </w:rPr>
        <w:t xml:space="preserve">and for </w:t>
      </w:r>
      <w:r w:rsidRPr="00136DB4">
        <w:rPr>
          <w:b w:val="0"/>
          <w:i/>
        </w:rPr>
        <w:t>pure hyperglyceridemia</w:t>
      </w:r>
      <w:r w:rsidRPr="00136DB4">
        <w:rPr>
          <w:b w:val="0"/>
        </w:rPr>
        <w:t xml:space="preserve"> during 2010-  2015 (Schoenfeld p&lt;0.05), results from sub-period analyses were: </w:t>
      </w:r>
      <w:r w:rsidRPr="00136DB4">
        <w:rPr>
          <w:b w:val="0"/>
          <w:u w:val="single"/>
        </w:rPr>
        <w:t>2010-2012</w:t>
      </w:r>
      <w:r w:rsidRPr="00136DB4">
        <w:rPr>
          <w:b w:val="0"/>
        </w:rPr>
        <w:t>: N</w:t>
      </w:r>
      <w:r w:rsidRPr="00136DB4">
        <w:rPr>
          <w:b w:val="0"/>
          <w:vertAlign w:val="subscript"/>
        </w:rPr>
        <w:t>oil inhal ever</w:t>
      </w:r>
      <w:r w:rsidRPr="00136DB4">
        <w:rPr>
          <w:b w:val="0"/>
        </w:rPr>
        <w:t>=4, N</w:t>
      </w:r>
      <w:r w:rsidRPr="00136DB4">
        <w:rPr>
          <w:b w:val="0"/>
          <w:vertAlign w:val="subscript"/>
        </w:rPr>
        <w:t>oil inhal never</w:t>
      </w:r>
      <w:r w:rsidRPr="00136DB4">
        <w:rPr>
          <w:b w:val="0"/>
        </w:rPr>
        <w:t xml:space="preserve">=18, HR=0.62, 95% CI: 0.21-1.87 and </w:t>
      </w:r>
      <w:r w:rsidRPr="00136DB4">
        <w:rPr>
          <w:b w:val="0"/>
          <w:u w:val="single"/>
        </w:rPr>
        <w:t>2013-2015</w:t>
      </w:r>
      <w:r w:rsidRPr="00136DB4">
        <w:rPr>
          <w:b w:val="0"/>
        </w:rPr>
        <w:t>: N</w:t>
      </w:r>
      <w:r w:rsidRPr="00136DB4">
        <w:rPr>
          <w:b w:val="0"/>
          <w:vertAlign w:val="subscript"/>
        </w:rPr>
        <w:t>oil inhal ever</w:t>
      </w:r>
      <w:r w:rsidRPr="00136DB4">
        <w:rPr>
          <w:b w:val="0"/>
        </w:rPr>
        <w:t xml:space="preserve"> =6, N</w:t>
      </w:r>
      <w:r w:rsidRPr="00136DB4">
        <w:rPr>
          <w:b w:val="0"/>
          <w:vertAlign w:val="subscript"/>
        </w:rPr>
        <w:t>oil inhal never</w:t>
      </w:r>
      <w:r w:rsidRPr="00136DB4">
        <w:rPr>
          <w:b w:val="0"/>
        </w:rPr>
        <w:t xml:space="preserve"> =12, HR 1.43, 95% CI: 0.52-3.93 and </w:t>
      </w:r>
      <w:r w:rsidRPr="00136DB4">
        <w:rPr>
          <w:b w:val="0"/>
          <w:u w:val="single"/>
        </w:rPr>
        <w:t>2010-2012</w:t>
      </w:r>
      <w:r w:rsidRPr="00136DB4">
        <w:rPr>
          <w:b w:val="0"/>
        </w:rPr>
        <w:t>: N</w:t>
      </w:r>
      <w:r w:rsidRPr="00136DB4">
        <w:rPr>
          <w:b w:val="0"/>
          <w:vertAlign w:val="subscript"/>
        </w:rPr>
        <w:t>oil inhal ever</w:t>
      </w:r>
      <w:r w:rsidRPr="00136DB4">
        <w:rPr>
          <w:b w:val="0"/>
        </w:rPr>
        <w:t>=10, N</w:t>
      </w:r>
      <w:r w:rsidRPr="00136DB4">
        <w:rPr>
          <w:b w:val="0"/>
          <w:vertAlign w:val="subscript"/>
        </w:rPr>
        <w:t>oil inhal never</w:t>
      </w:r>
      <w:r w:rsidRPr="00136DB4">
        <w:rPr>
          <w:b w:val="0"/>
        </w:rPr>
        <w:t xml:space="preserve">=19, HR=1.10, 95% CI: 0.51-2.39 and </w:t>
      </w:r>
      <w:r w:rsidRPr="00136DB4">
        <w:rPr>
          <w:b w:val="0"/>
          <w:u w:val="single"/>
        </w:rPr>
        <w:t>2013-2015</w:t>
      </w:r>
      <w:r w:rsidRPr="00136DB4">
        <w:rPr>
          <w:b w:val="0"/>
        </w:rPr>
        <w:t>: N</w:t>
      </w:r>
      <w:r w:rsidRPr="00136DB4">
        <w:rPr>
          <w:b w:val="0"/>
          <w:vertAlign w:val="subscript"/>
        </w:rPr>
        <w:t>oil inhal ever</w:t>
      </w:r>
      <w:r w:rsidRPr="00136DB4">
        <w:rPr>
          <w:b w:val="0"/>
        </w:rPr>
        <w:t xml:space="preserve"> =11, N</w:t>
      </w:r>
      <w:r w:rsidRPr="00136DB4">
        <w:rPr>
          <w:b w:val="0"/>
          <w:vertAlign w:val="subscript"/>
        </w:rPr>
        <w:t>oil inhal never</w:t>
      </w:r>
      <w:r w:rsidRPr="00136DB4">
        <w:rPr>
          <w:b w:val="0"/>
        </w:rPr>
        <w:t xml:space="preserve"> =6, HR 4.33, 95% CI: 1.55-12.04, respectively.</w:t>
      </w:r>
    </w:p>
    <w:p w14:paraId="644F7C03" w14:textId="77777777" w:rsidR="00136DB4" w:rsidRPr="00136DB4" w:rsidRDefault="00136DB4" w:rsidP="00136DB4">
      <w:pPr>
        <w:pStyle w:val="CaptionDescription"/>
        <w:spacing w:line="240" w:lineRule="auto"/>
        <w:ind w:left="1350"/>
        <w:jc w:val="left"/>
        <w:rPr>
          <w:b w:val="0"/>
        </w:rPr>
      </w:pPr>
      <w:r w:rsidRPr="00136DB4">
        <w:rPr>
          <w:b w:val="0"/>
          <w:vertAlign w:val="superscript"/>
        </w:rPr>
        <w:t>4</w:t>
      </w:r>
      <w:r w:rsidRPr="00136DB4">
        <w:rPr>
          <w:b w:val="0"/>
        </w:rPr>
        <w:t xml:space="preserve">Because of the proportionality of hazards assumption violation for </w:t>
      </w:r>
      <w:r w:rsidRPr="00136DB4">
        <w:rPr>
          <w:b w:val="0"/>
          <w:i/>
        </w:rPr>
        <w:t xml:space="preserve">acquired hypothyroidism </w:t>
      </w:r>
      <w:r w:rsidRPr="00136DB4">
        <w:rPr>
          <w:b w:val="0"/>
        </w:rPr>
        <w:t xml:space="preserve">and for </w:t>
      </w:r>
      <w:r w:rsidRPr="00136DB4">
        <w:rPr>
          <w:b w:val="0"/>
          <w:i/>
        </w:rPr>
        <w:t>pure hyperglyceridemia</w:t>
      </w:r>
      <w:r w:rsidRPr="00136DB4">
        <w:rPr>
          <w:b w:val="0"/>
        </w:rPr>
        <w:t xml:space="preserve"> during 2010- 2015 (Schoenfeld p&lt;0.05), results from sub-period analyses were: </w:t>
      </w:r>
      <w:r w:rsidRPr="00136DB4">
        <w:rPr>
          <w:b w:val="0"/>
          <w:u w:val="single"/>
        </w:rPr>
        <w:t>2010-2012</w:t>
      </w:r>
      <w:r w:rsidRPr="00136DB4">
        <w:rPr>
          <w:b w:val="0"/>
        </w:rPr>
        <w:t xml:space="preserve">: HR=0.59, 95% CI: 0.20-1.80 and </w:t>
      </w:r>
      <w:r w:rsidRPr="00136DB4">
        <w:rPr>
          <w:b w:val="0"/>
          <w:u w:val="single"/>
        </w:rPr>
        <w:t>2013-2015</w:t>
      </w:r>
      <w:r w:rsidRPr="00136DB4">
        <w:rPr>
          <w:b w:val="0"/>
        </w:rPr>
        <w:t xml:space="preserve">: HR 1.39, 95% CI: 0.51-3.84 and </w:t>
      </w:r>
      <w:r w:rsidRPr="00136DB4">
        <w:rPr>
          <w:b w:val="0"/>
          <w:u w:val="single"/>
        </w:rPr>
        <w:t>2010-2012</w:t>
      </w:r>
      <w:r w:rsidRPr="00136DB4">
        <w:rPr>
          <w:b w:val="0"/>
        </w:rPr>
        <w:t xml:space="preserve">: HR=1.04, 95% CI: 0.48-2.25 and </w:t>
      </w:r>
      <w:r w:rsidRPr="00136DB4">
        <w:rPr>
          <w:b w:val="0"/>
          <w:u w:val="single"/>
        </w:rPr>
        <w:t>2013-2015</w:t>
      </w:r>
      <w:r w:rsidRPr="00136DB4">
        <w:rPr>
          <w:b w:val="0"/>
        </w:rPr>
        <w:t xml:space="preserve">: HR 4.10, 95% CI: 1.47-11.43, respectively. </w:t>
      </w:r>
    </w:p>
    <w:p w14:paraId="1CE1F426" w14:textId="438BAFA7" w:rsidR="00136DB4" w:rsidRDefault="00136DB4" w:rsidP="003726E4">
      <w:pPr>
        <w:pStyle w:val="CaptionDescription"/>
        <w:spacing w:line="240" w:lineRule="auto"/>
        <w:ind w:left="1350"/>
        <w:jc w:val="left"/>
      </w:pPr>
      <w:r w:rsidRPr="00136DB4">
        <w:t>Bold</w:t>
      </w:r>
      <w:r w:rsidRPr="00136DB4">
        <w:rPr>
          <w:b w:val="0"/>
        </w:rPr>
        <w:t xml:space="preserve"> indicative of statistical significance.</w:t>
      </w:r>
    </w:p>
    <w:p w14:paraId="372B5700" w14:textId="14B56E19" w:rsidR="00133EED" w:rsidRPr="00136DB4" w:rsidRDefault="00136DB4" w:rsidP="00136DB4">
      <w:pPr>
        <w:tabs>
          <w:tab w:val="left" w:pos="1997"/>
        </w:tabs>
        <w:sectPr w:rsidR="00133EED" w:rsidRPr="00136DB4" w:rsidSect="00133E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tbl>
      <w:tblPr>
        <w:tblpPr w:leftFromText="180" w:rightFromText="180" w:vertAnchor="text" w:tblpXSpec="center" w:tblpY="1"/>
        <w:tblOverlap w:val="never"/>
        <w:tblW w:w="86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00"/>
        <w:gridCol w:w="540"/>
        <w:gridCol w:w="720"/>
        <w:gridCol w:w="360"/>
        <w:gridCol w:w="900"/>
        <w:gridCol w:w="1620"/>
      </w:tblGrid>
      <w:tr w:rsidR="0053146D" w:rsidRPr="0053146D" w14:paraId="75E6061F" w14:textId="77777777" w:rsidTr="0053146D">
        <w:trPr>
          <w:trHeight w:val="388"/>
        </w:trPr>
        <w:tc>
          <w:tcPr>
            <w:tcW w:w="8640" w:type="dxa"/>
            <w:gridSpan w:val="6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B311B03" w14:textId="0A174481" w:rsidR="0053146D" w:rsidRPr="0053146D" w:rsidRDefault="0053146D" w:rsidP="00531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314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6. </w:t>
            </w:r>
            <w:r w:rsidRPr="005314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isk of endocrine/metabolic conditions among active duty DWH-CG Cohort responders reporting ever vs. never exposure to crude oil inhalation after exclusion of 150 Occupational Medical Surveillance and Evaluation Program (OMSEP) enrollees; 2010-2015</w:t>
            </w:r>
          </w:p>
        </w:tc>
      </w:tr>
      <w:tr w:rsidR="0053146D" w:rsidRPr="0053146D" w14:paraId="0DDAA319" w14:textId="77777777" w:rsidTr="00A351A0">
        <w:trPr>
          <w:trHeight w:val="388"/>
        </w:trPr>
        <w:tc>
          <w:tcPr>
            <w:tcW w:w="45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BFBE01" w14:textId="77777777" w:rsidR="0053146D" w:rsidRPr="0053146D" w:rsidRDefault="0053146D" w:rsidP="00531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E8FD83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 ever (N=1,013)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525990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 never (N=2,32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42D463" w14:textId="77777777" w:rsidR="0053146D" w:rsidRPr="0053146D" w:rsidRDefault="0053146D" w:rsidP="00531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46D" w:rsidRPr="0053146D" w14:paraId="7CB5DD73" w14:textId="77777777" w:rsidTr="00A351A0">
        <w:trPr>
          <w:trHeight w:val="215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AFB45A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A691FF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BD167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DD6097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CF6A94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3894EC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* (95% CI)</w:t>
            </w:r>
          </w:p>
        </w:tc>
      </w:tr>
      <w:tr w:rsidR="0053146D" w:rsidRPr="0053146D" w14:paraId="6AEEAE37" w14:textId="77777777" w:rsidTr="00A351A0">
        <w:trPr>
          <w:trHeight w:val="307"/>
        </w:trPr>
        <w:tc>
          <w:tcPr>
            <w:tcW w:w="450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FD7C10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hyroid disorders combined (240-242,244-246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D5240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90BF7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545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CA460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AD6B5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,09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3B95CD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9 (0.54-1.80)</w:t>
            </w:r>
          </w:p>
        </w:tc>
      </w:tr>
      <w:tr w:rsidR="0053146D" w:rsidRPr="0053146D" w14:paraId="617D2A02" w14:textId="77777777" w:rsidTr="00A351A0">
        <w:trPr>
          <w:trHeight w:val="307"/>
        </w:trPr>
        <w:tc>
          <w:tcPr>
            <w:tcW w:w="45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9E5E87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Acquired hypothyroidism (244)</w:t>
            </w:r>
          </w:p>
        </w:tc>
        <w:tc>
          <w:tcPr>
            <w:tcW w:w="5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D4646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DAE1E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567</w:t>
            </w:r>
          </w:p>
        </w:tc>
        <w:tc>
          <w:tcPr>
            <w:tcW w:w="3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D81B4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590D6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,164</w:t>
            </w:r>
          </w:p>
        </w:tc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222F4B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 (0.46-1.</w:t>
            </w:r>
            <w:proofErr w:type="gramStart"/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)*</w:t>
            </w:r>
            <w:proofErr w:type="gramEnd"/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3146D" w:rsidRPr="0053146D" w14:paraId="3F21BE4A" w14:textId="77777777" w:rsidTr="00A351A0">
        <w:trPr>
          <w:trHeight w:val="325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C17FCC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Disorders of lipid metabolism (27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06C42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5EDD4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,857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1AD4A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B1D076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,86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7443D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25 (1.01-1.54)</w:t>
            </w:r>
          </w:p>
        </w:tc>
      </w:tr>
      <w:tr w:rsidR="0053146D" w:rsidRPr="0053146D" w14:paraId="03AC8EE0" w14:textId="77777777" w:rsidTr="00A351A0">
        <w:trPr>
          <w:trHeight w:val="316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8DE677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cholesterolemia (272.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F24F1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916DB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523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E9937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89BA9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,17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88395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9 (0.99-2.56)</w:t>
            </w:r>
          </w:p>
        </w:tc>
      </w:tr>
      <w:tr w:rsidR="0053146D" w:rsidRPr="0053146D" w14:paraId="79AF2B44" w14:textId="77777777" w:rsidTr="00A351A0">
        <w:trPr>
          <w:trHeight w:val="235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F1CD24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glyceridemia (272.1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57A689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CA20D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551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17CC0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BBC26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,22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0DD4F2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7 (0.91-3.</w:t>
            </w:r>
            <w:proofErr w:type="gramStart"/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6)*</w:t>
            </w:r>
            <w:proofErr w:type="gramEnd"/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3146D" w:rsidRPr="0053146D" w14:paraId="2F658D62" w14:textId="77777777" w:rsidTr="00A351A0">
        <w:trPr>
          <w:trHeight w:val="289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1BCA5C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Mixed hyperlipidemia (272.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F1299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955FF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563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4C604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D7201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,28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B4F14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4 (0.69-2.97)</w:t>
            </w:r>
          </w:p>
        </w:tc>
      </w:tr>
      <w:tr w:rsidR="0053146D" w:rsidRPr="0053146D" w14:paraId="6DB8BDD5" w14:textId="77777777" w:rsidTr="00A351A0">
        <w:trPr>
          <w:trHeight w:val="235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EDA2BE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ther and unspecified hyperlipidemia (272.4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9516D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5ACD8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,981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4CA0A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7A6F1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,08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C4611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4 (0.99-1.56)</w:t>
            </w:r>
          </w:p>
        </w:tc>
      </w:tr>
      <w:tr w:rsidR="0053146D" w:rsidRPr="0053146D" w14:paraId="3E79CC33" w14:textId="77777777" w:rsidTr="00A351A0">
        <w:trPr>
          <w:trHeight w:val="325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3579567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Gout (274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B8887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18366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597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AD086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E70E2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,30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D5D87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8 (0.67-2.86)</w:t>
            </w:r>
          </w:p>
        </w:tc>
      </w:tr>
      <w:tr w:rsidR="0053146D" w:rsidRPr="0053146D" w14:paraId="05FA74D6" w14:textId="77777777" w:rsidTr="00A351A0">
        <w:trPr>
          <w:trHeight w:val="316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9B974B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Overweight, obesity and other hyperalimentation (278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7FF20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3312A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170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1D71F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6A950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,509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A2F04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6 (0.98-1.62)</w:t>
            </w:r>
          </w:p>
        </w:tc>
      </w:tr>
      <w:tr w:rsidR="0053146D" w:rsidRPr="0053146D" w14:paraId="7E29F379" w14:textId="77777777" w:rsidTr="00A351A0">
        <w:trPr>
          <w:trHeight w:val="325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460FB0C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verweight and obesity (278.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BFC3C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5873D2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170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019F4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0773D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,51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B3195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7 (0.99-1.63)</w:t>
            </w:r>
          </w:p>
        </w:tc>
      </w:tr>
      <w:tr w:rsidR="0053146D" w:rsidRPr="0053146D" w14:paraId="1A814541" w14:textId="77777777" w:rsidTr="00A351A0">
        <w:trPr>
          <w:trHeight w:val="235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6E5AB3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besity, unspecified (278.00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A54AD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F4DE9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398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CAE0C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DEA5C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,00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4A9C2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67 (1.19-2.35)</w:t>
            </w:r>
          </w:p>
        </w:tc>
      </w:tr>
      <w:tr w:rsidR="0053146D" w:rsidRPr="0053146D" w14:paraId="5B48176E" w14:textId="77777777" w:rsidTr="00A351A0">
        <w:trPr>
          <w:trHeight w:val="289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4A96EB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verweight (278.0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C9A14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FA98A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366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7D66C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9A50F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,87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DF04A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6 (0.84-1.61)</w:t>
            </w:r>
          </w:p>
        </w:tc>
      </w:tr>
      <w:tr w:rsidR="0053146D" w:rsidRPr="0053146D" w14:paraId="417D087C" w14:textId="77777777" w:rsidTr="00A351A0">
        <w:trPr>
          <w:trHeight w:val="325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B7BAEA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weight gain (783.1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A88AF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A8E26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592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C02D9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61DC4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,309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0C75E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.62 (1.04-6.58)</w:t>
            </w:r>
          </w:p>
        </w:tc>
      </w:tr>
      <w:tr w:rsidR="0053146D" w:rsidRPr="0053146D" w14:paraId="2288BC01" w14:textId="77777777" w:rsidTr="00A351A0">
        <w:trPr>
          <w:trHeight w:val="235"/>
        </w:trPr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4BB64BF" w14:textId="77777777" w:rsidR="0053146D" w:rsidRPr="0053146D" w:rsidRDefault="0053146D" w:rsidP="0053146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glucose tolerance test (790.2)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4F337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35A53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568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CF7B8" w14:textId="77777777" w:rsidR="0053146D" w:rsidRPr="0053146D" w:rsidRDefault="0053146D" w:rsidP="005314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83850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,12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455988" w14:textId="77777777" w:rsidR="0053146D" w:rsidRPr="0053146D" w:rsidRDefault="0053146D" w:rsidP="0053146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314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6 (0.44-1.32)</w:t>
            </w:r>
          </w:p>
        </w:tc>
      </w:tr>
    </w:tbl>
    <w:p w14:paraId="0B2AFB58" w14:textId="77777777" w:rsidR="00780CEE" w:rsidRPr="00780CEE" w:rsidRDefault="00780CEE" w:rsidP="00780CEE">
      <w:pPr>
        <w:pStyle w:val="CaptionDescription"/>
        <w:spacing w:line="240" w:lineRule="auto"/>
        <w:ind w:left="270"/>
        <w:jc w:val="left"/>
        <w:rPr>
          <w:b w:val="0"/>
        </w:rPr>
      </w:pPr>
      <w:r w:rsidRPr="00780CEE">
        <w:rPr>
          <w:b w:val="0"/>
        </w:rPr>
        <w:t xml:space="preserve">*Models adjusted for age, sex, race, and smoking; </w:t>
      </w:r>
    </w:p>
    <w:p w14:paraId="5965DED3" w14:textId="77777777" w:rsidR="00780CEE" w:rsidRDefault="00780CEE" w:rsidP="00780CEE">
      <w:pPr>
        <w:pStyle w:val="CaptionDescription"/>
        <w:spacing w:line="240" w:lineRule="auto"/>
        <w:ind w:left="270"/>
        <w:jc w:val="left"/>
        <w:rPr>
          <w:b w:val="0"/>
        </w:rPr>
      </w:pPr>
      <w:r w:rsidRPr="00780CEE">
        <w:rPr>
          <w:b w:val="0"/>
        </w:rPr>
        <w:t xml:space="preserve">** Because of the proportionality of hazards assumption violation for </w:t>
      </w:r>
      <w:r w:rsidRPr="00780CEE">
        <w:rPr>
          <w:b w:val="0"/>
          <w:i/>
        </w:rPr>
        <w:t xml:space="preserve">acquired hypothyroidism </w:t>
      </w:r>
      <w:r w:rsidRPr="00780CEE">
        <w:rPr>
          <w:b w:val="0"/>
        </w:rPr>
        <w:t xml:space="preserve">and for </w:t>
      </w:r>
      <w:r w:rsidRPr="00780CEE">
        <w:rPr>
          <w:b w:val="0"/>
          <w:i/>
        </w:rPr>
        <w:t>pure hyperglyceridemia</w:t>
      </w:r>
      <w:r w:rsidRPr="00780CEE">
        <w:rPr>
          <w:b w:val="0"/>
        </w:rPr>
        <w:t xml:space="preserve"> during 2010-2015 (Schoenfeld p&lt;0.05), results from sub-period analyses were: </w:t>
      </w:r>
      <w:r w:rsidRPr="00780CEE">
        <w:rPr>
          <w:b w:val="0"/>
          <w:u w:val="single"/>
        </w:rPr>
        <w:t>2010-2012</w:t>
      </w:r>
      <w:r w:rsidRPr="00780CEE">
        <w:rPr>
          <w:b w:val="0"/>
        </w:rPr>
        <w:t>: N</w:t>
      </w:r>
      <w:r w:rsidRPr="00780CEE">
        <w:rPr>
          <w:b w:val="0"/>
          <w:vertAlign w:val="subscript"/>
        </w:rPr>
        <w:t>oil inhal ever</w:t>
      </w:r>
      <w:r w:rsidRPr="00780CEE">
        <w:rPr>
          <w:b w:val="0"/>
        </w:rPr>
        <w:t>=4, N</w:t>
      </w:r>
      <w:r w:rsidRPr="00780CEE">
        <w:rPr>
          <w:b w:val="0"/>
          <w:vertAlign w:val="subscript"/>
        </w:rPr>
        <w:t>oil inhal never</w:t>
      </w:r>
      <w:r w:rsidRPr="00780CEE">
        <w:rPr>
          <w:b w:val="0"/>
        </w:rPr>
        <w:t xml:space="preserve">=17, HR=0.68, 95% CI: 0.22-2.06 and </w:t>
      </w:r>
      <w:r w:rsidRPr="00780CEE">
        <w:rPr>
          <w:b w:val="0"/>
          <w:u w:val="single"/>
        </w:rPr>
        <w:t>2013-2015</w:t>
      </w:r>
      <w:r w:rsidRPr="00780CEE">
        <w:rPr>
          <w:b w:val="0"/>
        </w:rPr>
        <w:t>: N</w:t>
      </w:r>
      <w:r w:rsidRPr="00780CEE">
        <w:rPr>
          <w:b w:val="0"/>
          <w:vertAlign w:val="subscript"/>
        </w:rPr>
        <w:t>oil inhal ever</w:t>
      </w:r>
      <w:r w:rsidRPr="00780CEE">
        <w:rPr>
          <w:b w:val="0"/>
        </w:rPr>
        <w:t xml:space="preserve"> =6, N</w:t>
      </w:r>
      <w:r w:rsidRPr="00780CEE">
        <w:rPr>
          <w:b w:val="0"/>
          <w:vertAlign w:val="subscript"/>
        </w:rPr>
        <w:t>oil inhal never</w:t>
      </w:r>
      <w:r w:rsidRPr="00780CEE">
        <w:rPr>
          <w:b w:val="0"/>
        </w:rPr>
        <w:t xml:space="preserve"> =13, HR 1.31, 95% CI: 0.48-3.53 and </w:t>
      </w:r>
      <w:r w:rsidRPr="00780CEE">
        <w:rPr>
          <w:b w:val="0"/>
          <w:u w:val="single"/>
        </w:rPr>
        <w:t>2010-2012</w:t>
      </w:r>
      <w:r w:rsidRPr="00780CEE">
        <w:rPr>
          <w:b w:val="0"/>
        </w:rPr>
        <w:t>: N</w:t>
      </w:r>
      <w:r w:rsidRPr="00780CEE">
        <w:rPr>
          <w:b w:val="0"/>
          <w:vertAlign w:val="subscript"/>
        </w:rPr>
        <w:t>oil inhal ever</w:t>
      </w:r>
      <w:r w:rsidRPr="00780CEE">
        <w:rPr>
          <w:b w:val="0"/>
        </w:rPr>
        <w:t>=9, N</w:t>
      </w:r>
      <w:r w:rsidRPr="00780CEE">
        <w:rPr>
          <w:b w:val="0"/>
          <w:vertAlign w:val="subscript"/>
        </w:rPr>
        <w:t>oil inhal never</w:t>
      </w:r>
      <w:r w:rsidRPr="00780CEE">
        <w:rPr>
          <w:b w:val="0"/>
        </w:rPr>
        <w:t xml:space="preserve">=20, HR=1.00, 95% CI: 0.45-2.22 and </w:t>
      </w:r>
      <w:r w:rsidRPr="00780CEE">
        <w:rPr>
          <w:b w:val="0"/>
          <w:u w:val="single"/>
        </w:rPr>
        <w:t>2013-2015</w:t>
      </w:r>
      <w:r w:rsidRPr="00780CEE">
        <w:rPr>
          <w:b w:val="0"/>
        </w:rPr>
        <w:t>: N</w:t>
      </w:r>
      <w:r w:rsidRPr="00780CEE">
        <w:rPr>
          <w:b w:val="0"/>
          <w:vertAlign w:val="subscript"/>
        </w:rPr>
        <w:t>oil inhal ever</w:t>
      </w:r>
      <w:r w:rsidRPr="00780CEE">
        <w:rPr>
          <w:b w:val="0"/>
        </w:rPr>
        <w:t xml:space="preserve"> =10, N</w:t>
      </w:r>
      <w:r w:rsidRPr="00780CEE">
        <w:rPr>
          <w:b w:val="0"/>
          <w:vertAlign w:val="subscript"/>
        </w:rPr>
        <w:t>oil inhal never</w:t>
      </w:r>
      <w:r w:rsidRPr="00780CEE">
        <w:rPr>
          <w:b w:val="0"/>
        </w:rPr>
        <w:t xml:space="preserve"> =6, HR 4.03, 95% CI: 1.42-11.47, respectively. </w:t>
      </w:r>
    </w:p>
    <w:p w14:paraId="7E3196B1" w14:textId="342229E2" w:rsidR="00133EED" w:rsidRPr="00780CEE" w:rsidRDefault="00780CEE" w:rsidP="00780CEE">
      <w:pPr>
        <w:pStyle w:val="CaptionDescription"/>
        <w:spacing w:line="240" w:lineRule="auto"/>
        <w:ind w:left="270"/>
        <w:jc w:val="left"/>
        <w:rPr>
          <w:b w:val="0"/>
        </w:rPr>
      </w:pPr>
      <w:r w:rsidRPr="00780CEE">
        <w:t>Bold</w:t>
      </w:r>
      <w:r w:rsidRPr="00780CEE">
        <w:rPr>
          <w:b w:val="0"/>
        </w:rPr>
        <w:t xml:space="preserve"> indicative of statistical significance.</w:t>
      </w:r>
    </w:p>
    <w:p w14:paraId="369C164B" w14:textId="77777777" w:rsidR="00D57F2F" w:rsidRDefault="00D57F2F" w:rsidP="00D57F2F"/>
    <w:p w14:paraId="1DAD85CA" w14:textId="77777777" w:rsidR="00780CEE" w:rsidRDefault="00780CEE" w:rsidP="00D57F2F"/>
    <w:p w14:paraId="24F26330" w14:textId="77777777" w:rsidR="00780CEE" w:rsidRDefault="00780CEE" w:rsidP="00D57F2F"/>
    <w:p w14:paraId="01D3E2E3" w14:textId="77777777" w:rsidR="00780CEE" w:rsidRDefault="00780CEE" w:rsidP="00D57F2F"/>
    <w:p w14:paraId="38B3C5A7" w14:textId="77777777" w:rsidR="00780CEE" w:rsidRDefault="00780CEE" w:rsidP="00D57F2F"/>
    <w:p w14:paraId="63B2716F" w14:textId="77777777" w:rsidR="00780CEE" w:rsidRDefault="00780CEE" w:rsidP="00D57F2F"/>
    <w:p w14:paraId="4FB69108" w14:textId="77777777" w:rsidR="00780CEE" w:rsidRDefault="00780CEE" w:rsidP="00D57F2F"/>
    <w:p w14:paraId="29E6B45A" w14:textId="77777777" w:rsidR="00780CEE" w:rsidRDefault="00780CEE" w:rsidP="00D57F2F"/>
    <w:p w14:paraId="12A1AF60" w14:textId="77777777" w:rsidR="00780CEE" w:rsidRDefault="00780CEE" w:rsidP="00D57F2F"/>
    <w:p w14:paraId="5FD19EB6" w14:textId="77777777" w:rsidR="00780CEE" w:rsidRDefault="00780CEE" w:rsidP="00D57F2F"/>
    <w:p w14:paraId="07C285BC" w14:textId="77777777" w:rsidR="00780CEE" w:rsidRDefault="00780CEE" w:rsidP="00D57F2F"/>
    <w:tbl>
      <w:tblPr>
        <w:tblpPr w:leftFromText="180" w:rightFromText="180" w:vertAnchor="text" w:tblpXSpec="center" w:tblpY="1"/>
        <w:tblOverlap w:val="never"/>
        <w:tblW w:w="85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99"/>
        <w:gridCol w:w="449"/>
        <w:gridCol w:w="802"/>
        <w:gridCol w:w="360"/>
        <w:gridCol w:w="1080"/>
        <w:gridCol w:w="1350"/>
      </w:tblGrid>
      <w:tr w:rsidR="00780CEE" w:rsidRPr="00780CEE" w14:paraId="73F9C1A2" w14:textId="77777777" w:rsidTr="00780CEE">
        <w:trPr>
          <w:trHeight w:val="388"/>
        </w:trPr>
        <w:tc>
          <w:tcPr>
            <w:tcW w:w="8540" w:type="dxa"/>
            <w:gridSpan w:val="6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E4E1147" w14:textId="7AEAE03C" w:rsidR="00780CEE" w:rsidRPr="00780CEE" w:rsidRDefault="00780CEE" w:rsidP="00780C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7. </w:t>
            </w:r>
            <w:r w:rsidRPr="00780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isk of endocrine/metabolic conditions among never-smoking active duty DWH-CG Cohort responders reporting ever vs. never exposure to crude oil inhalation; 2010-2015</w:t>
            </w:r>
          </w:p>
        </w:tc>
      </w:tr>
      <w:tr w:rsidR="00780CEE" w:rsidRPr="00780CEE" w14:paraId="095DDA08" w14:textId="77777777" w:rsidTr="00A351A0">
        <w:trPr>
          <w:trHeight w:val="388"/>
        </w:trPr>
        <w:tc>
          <w:tcPr>
            <w:tcW w:w="44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534C0E" w14:textId="77777777" w:rsidR="00780CEE" w:rsidRPr="00780CEE" w:rsidRDefault="00780CEE" w:rsidP="00780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99877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 ever (N=555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ED78B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 never (N=1,33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3C60E4" w14:textId="77777777" w:rsidR="00780CEE" w:rsidRPr="00780CEE" w:rsidRDefault="00780CEE" w:rsidP="00780C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CEE" w:rsidRPr="00780CEE" w14:paraId="34A3A0B9" w14:textId="77777777" w:rsidTr="00A351A0">
        <w:trPr>
          <w:trHeight w:val="215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821828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4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E599A9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44CE3A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A834C7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FD887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6A073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* (95% CI)</w:t>
            </w:r>
          </w:p>
        </w:tc>
      </w:tr>
      <w:tr w:rsidR="00780CEE" w:rsidRPr="00780CEE" w14:paraId="7FE46CC8" w14:textId="77777777" w:rsidTr="00A351A0">
        <w:trPr>
          <w:trHeight w:val="307"/>
        </w:trPr>
        <w:tc>
          <w:tcPr>
            <w:tcW w:w="44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59A796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hyroid disorders combined (240-242,244-246)</w:t>
            </w:r>
          </w:p>
        </w:tc>
        <w:tc>
          <w:tcPr>
            <w:tcW w:w="44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ED8D1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0B406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547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72BD0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8980A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85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D8A6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53 (0.74-3.17)</w:t>
            </w:r>
          </w:p>
        </w:tc>
      </w:tr>
      <w:tr w:rsidR="00780CEE" w:rsidRPr="00780CEE" w14:paraId="4C796301" w14:textId="77777777" w:rsidTr="00A351A0">
        <w:trPr>
          <w:trHeight w:val="307"/>
        </w:trPr>
        <w:tc>
          <w:tcPr>
            <w:tcW w:w="449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92E3827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Acquired hypothyroidism (244)</w:t>
            </w:r>
          </w:p>
        </w:tc>
        <w:tc>
          <w:tcPr>
            <w:tcW w:w="44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D27FA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80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38CB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563</w:t>
            </w:r>
          </w:p>
        </w:tc>
        <w:tc>
          <w:tcPr>
            <w:tcW w:w="3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1B36A8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0C9881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902</w:t>
            </w:r>
          </w:p>
        </w:tc>
        <w:tc>
          <w:tcPr>
            <w:tcW w:w="13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38606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>--</w:t>
            </w:r>
          </w:p>
        </w:tc>
      </w:tr>
      <w:tr w:rsidR="00780CEE" w:rsidRPr="00780CEE" w14:paraId="4E59731F" w14:textId="77777777" w:rsidTr="00A351A0">
        <w:trPr>
          <w:trHeight w:val="325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D7FA7F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Disorders of lipid metabolism (272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1D1DF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D3BE4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182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7F7889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0106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15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1800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55 (1.17-2.06)</w:t>
            </w:r>
          </w:p>
        </w:tc>
      </w:tr>
      <w:tr w:rsidR="00780CEE" w:rsidRPr="00780CEE" w14:paraId="1946A660" w14:textId="77777777" w:rsidTr="00A351A0">
        <w:trPr>
          <w:trHeight w:val="282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8A23949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cholesterolemia (272.0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C9B3B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C0DFC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539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15770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D423D4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92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6F4212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4 (0.99-3.40)</w:t>
            </w:r>
          </w:p>
        </w:tc>
      </w:tr>
      <w:tr w:rsidR="00780CEE" w:rsidRPr="00780CEE" w14:paraId="130010D7" w14:textId="77777777" w:rsidTr="00A351A0">
        <w:trPr>
          <w:trHeight w:val="327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66971D6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glyceridemia (272.1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410B16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33DDC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578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8E5DB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6E098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95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B2FF7B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>--</w:t>
            </w:r>
          </w:p>
        </w:tc>
      </w:tr>
      <w:tr w:rsidR="00780CEE" w:rsidRPr="00780CEE" w14:paraId="0E61A6FF" w14:textId="77777777" w:rsidTr="00A351A0">
        <w:trPr>
          <w:trHeight w:val="235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92C4F4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Mixed hyperlipidemia (272.2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A64A3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38A31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566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976DB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18F8A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95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C952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>--</w:t>
            </w:r>
          </w:p>
        </w:tc>
      </w:tr>
      <w:tr w:rsidR="00780CEE" w:rsidRPr="00780CEE" w14:paraId="58FC7A77" w14:textId="77777777" w:rsidTr="00A351A0">
        <w:trPr>
          <w:trHeight w:val="235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504B38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ther and unspecified hyperlipidemia (272.4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2813B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047EC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243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FDFE0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C5078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28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7D90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>1.47 (1.09-2.00)</w:t>
            </w:r>
          </w:p>
        </w:tc>
      </w:tr>
      <w:tr w:rsidR="00780CEE" w:rsidRPr="00780CEE" w14:paraId="0751B4CC" w14:textId="77777777" w:rsidTr="00A351A0">
        <w:trPr>
          <w:trHeight w:val="235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F2FA2D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Gout (274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46D1C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AA011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592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B7E4C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9067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99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91F4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>--</w:t>
            </w:r>
          </w:p>
        </w:tc>
      </w:tr>
      <w:tr w:rsidR="00780CEE" w:rsidRPr="00780CEE" w14:paraId="1D6A3ED9" w14:textId="77777777" w:rsidTr="00A351A0">
        <w:trPr>
          <w:trHeight w:val="316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491ACF4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Overweight, obesity and other hyperalimentation (278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50B58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10EBB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348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ED4A7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0F7C4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575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DDFAA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25 (0.88-1.76)</w:t>
            </w:r>
          </w:p>
        </w:tc>
      </w:tr>
      <w:tr w:rsidR="00780CEE" w:rsidRPr="00780CEE" w14:paraId="610C186D" w14:textId="77777777" w:rsidTr="00A351A0">
        <w:trPr>
          <w:trHeight w:val="325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FF9C641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verweight and obesity (278.0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760A9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4244F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348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71E0B6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68341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57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625FC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6 (0.89-1.79)</w:t>
            </w:r>
          </w:p>
        </w:tc>
      </w:tr>
      <w:tr w:rsidR="00780CEE" w:rsidRPr="00780CEE" w14:paraId="5F126C39" w14:textId="77777777" w:rsidTr="00A351A0">
        <w:trPr>
          <w:trHeight w:val="235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811EC4F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besity, unspecified (278.00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35CF4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1D6B4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476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69DF7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7001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84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C749D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8 (0.97-2.56)</w:t>
            </w:r>
          </w:p>
        </w:tc>
      </w:tr>
      <w:tr w:rsidR="00780CEE" w:rsidRPr="00780CEE" w14:paraId="27E3B22D" w14:textId="77777777" w:rsidTr="00A351A0">
        <w:trPr>
          <w:trHeight w:val="289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CEA198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verweight (278.02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A2AB8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E5C14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465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42140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EC5C1C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75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65911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20 (0.77-1.86)</w:t>
            </w:r>
          </w:p>
        </w:tc>
      </w:tr>
      <w:tr w:rsidR="00780CEE" w:rsidRPr="00780CEE" w14:paraId="731B0BCE" w14:textId="77777777" w:rsidTr="00A351A0">
        <w:trPr>
          <w:trHeight w:val="289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372962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weight gain (783.1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B87EB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A0AC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585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B536D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C30BF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99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6F969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>--</w:t>
            </w:r>
          </w:p>
        </w:tc>
      </w:tr>
      <w:tr w:rsidR="00780CEE" w:rsidRPr="00780CEE" w14:paraId="063F6083" w14:textId="77777777" w:rsidTr="00A351A0">
        <w:trPr>
          <w:trHeight w:val="235"/>
        </w:trPr>
        <w:tc>
          <w:tcPr>
            <w:tcW w:w="449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A0D5CB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glucose tolerance test (790.2)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6C59C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7A4B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sz w:val="20"/>
                <w:szCs w:val="20"/>
              </w:rPr>
              <w:t>2,566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63541" w14:textId="77777777" w:rsidR="00780CEE" w:rsidRPr="00780CEE" w:rsidRDefault="00780CEE" w:rsidP="00780CE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5CA5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,87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1442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75 (0.36-1.59)</w:t>
            </w:r>
          </w:p>
        </w:tc>
      </w:tr>
    </w:tbl>
    <w:p w14:paraId="7A6965FB" w14:textId="77777777" w:rsidR="00780CEE" w:rsidRPr="00780CEE" w:rsidRDefault="00780CEE" w:rsidP="00780CEE">
      <w:pPr>
        <w:pStyle w:val="CaptionDescription"/>
        <w:spacing w:line="240" w:lineRule="auto"/>
        <w:ind w:left="360"/>
        <w:jc w:val="left"/>
        <w:rPr>
          <w:b w:val="0"/>
        </w:rPr>
      </w:pPr>
      <w:r w:rsidRPr="00780CEE">
        <w:rPr>
          <w:b w:val="0"/>
        </w:rPr>
        <w:t>*Models adjusted for age, sex, and race</w:t>
      </w:r>
    </w:p>
    <w:p w14:paraId="387A4E89" w14:textId="77777777" w:rsidR="00780CEE" w:rsidRPr="00780CEE" w:rsidRDefault="00780CEE" w:rsidP="00780CEE">
      <w:pPr>
        <w:pStyle w:val="CaptionDescription"/>
        <w:spacing w:line="240" w:lineRule="auto"/>
        <w:ind w:left="360"/>
        <w:jc w:val="left"/>
        <w:rPr>
          <w:b w:val="0"/>
        </w:rPr>
      </w:pPr>
      <w:r w:rsidRPr="00780CEE">
        <w:rPr>
          <w:b w:val="0"/>
        </w:rPr>
        <w:t xml:space="preserve"> </w:t>
      </w:r>
      <w:r w:rsidRPr="00780CEE">
        <w:t>Bold</w:t>
      </w:r>
      <w:r w:rsidRPr="00780CEE">
        <w:rPr>
          <w:b w:val="0"/>
        </w:rPr>
        <w:t xml:space="preserve"> indicative of statistical significance.</w:t>
      </w:r>
    </w:p>
    <w:p w14:paraId="4C913A10" w14:textId="77777777" w:rsidR="00780CEE" w:rsidRDefault="00780CEE" w:rsidP="00D57F2F"/>
    <w:p w14:paraId="1FA96545" w14:textId="77777777" w:rsidR="00780CEE" w:rsidRDefault="00780CEE" w:rsidP="00D57F2F"/>
    <w:p w14:paraId="409ECB21" w14:textId="77777777" w:rsidR="00780CEE" w:rsidRDefault="00780CEE" w:rsidP="00D57F2F"/>
    <w:p w14:paraId="26E37A45" w14:textId="77777777" w:rsidR="00780CEE" w:rsidRDefault="00780CEE" w:rsidP="00D57F2F"/>
    <w:p w14:paraId="7FD67544" w14:textId="77777777" w:rsidR="00780CEE" w:rsidRDefault="00780CEE" w:rsidP="00D57F2F"/>
    <w:p w14:paraId="615DA77D" w14:textId="77777777" w:rsidR="00780CEE" w:rsidRDefault="00780CEE" w:rsidP="00D57F2F"/>
    <w:p w14:paraId="60EF54ED" w14:textId="77777777" w:rsidR="00780CEE" w:rsidRDefault="00780CEE" w:rsidP="00D57F2F"/>
    <w:p w14:paraId="589A053A" w14:textId="77777777" w:rsidR="00780CEE" w:rsidRDefault="00780CEE" w:rsidP="00D57F2F"/>
    <w:p w14:paraId="27C768F3" w14:textId="77777777" w:rsidR="00780CEE" w:rsidRDefault="00780CEE" w:rsidP="00D57F2F"/>
    <w:p w14:paraId="2811F4D1" w14:textId="77777777" w:rsidR="00780CEE" w:rsidRDefault="00780CEE" w:rsidP="00D57F2F"/>
    <w:p w14:paraId="53E9B4CA" w14:textId="77777777" w:rsidR="00780CEE" w:rsidRDefault="00780CEE" w:rsidP="00D57F2F"/>
    <w:p w14:paraId="47C9926F" w14:textId="77777777" w:rsidR="00780CEE" w:rsidRDefault="00780CEE" w:rsidP="00D57F2F"/>
    <w:p w14:paraId="1B037921" w14:textId="77777777" w:rsidR="00780CEE" w:rsidRDefault="00780CEE" w:rsidP="00D57F2F"/>
    <w:p w14:paraId="6F4AA16E" w14:textId="77777777" w:rsidR="00780CEE" w:rsidRDefault="00780CEE" w:rsidP="00D57F2F"/>
    <w:p w14:paraId="1D1FECE1" w14:textId="77777777" w:rsidR="00780CEE" w:rsidRDefault="00780CEE" w:rsidP="00D57F2F"/>
    <w:tbl>
      <w:tblPr>
        <w:tblpPr w:leftFromText="180" w:rightFromText="180" w:vertAnchor="text" w:tblpXSpec="center" w:tblpY="1"/>
        <w:tblOverlap w:val="never"/>
        <w:tblW w:w="85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95"/>
        <w:gridCol w:w="455"/>
        <w:gridCol w:w="900"/>
        <w:gridCol w:w="360"/>
        <w:gridCol w:w="900"/>
        <w:gridCol w:w="1440"/>
      </w:tblGrid>
      <w:tr w:rsidR="00780CEE" w:rsidRPr="00780CEE" w14:paraId="7DE54F63" w14:textId="77777777" w:rsidTr="00780CEE">
        <w:trPr>
          <w:trHeight w:val="215"/>
        </w:trPr>
        <w:tc>
          <w:tcPr>
            <w:tcW w:w="8550" w:type="dxa"/>
            <w:gridSpan w:val="6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A0A72DC" w14:textId="5D8685B9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8. </w:t>
            </w:r>
            <w:r w:rsidRPr="00780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isk of endocrine/metabolic conditions among active duty DWH-CG Cohort responders reporting ever vs. never exposure to crude oil via direct skin contact, 2010-2015</w:t>
            </w:r>
          </w:p>
        </w:tc>
      </w:tr>
      <w:tr w:rsidR="00780CEE" w:rsidRPr="00780CEE" w14:paraId="25D84FAF" w14:textId="77777777" w:rsidTr="00A351A0">
        <w:trPr>
          <w:trHeight w:val="215"/>
        </w:trPr>
        <w:tc>
          <w:tcPr>
            <w:tcW w:w="4495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6E033C1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3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022E3FC5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Direct skin </w:t>
            </w:r>
            <w:proofErr w:type="gramStart"/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tact</w:t>
            </w:r>
            <w:proofErr w:type="gramEnd"/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ever (n=628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51151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Direct skin </w:t>
            </w:r>
            <w:proofErr w:type="gramStart"/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tact</w:t>
            </w:r>
            <w:proofErr w:type="gramEnd"/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never (n=2864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8A24FB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780CEE" w:rsidRPr="00780CEE" w14:paraId="3C34BD9E" w14:textId="77777777" w:rsidTr="00A351A0">
        <w:trPr>
          <w:trHeight w:val="215"/>
        </w:trPr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75B540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B75FCC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E2DF3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A0D1C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F5B3A1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F8F3C5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  <w:p w14:paraId="68AC7C98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* (95% CI)</w:t>
            </w:r>
          </w:p>
        </w:tc>
      </w:tr>
      <w:tr w:rsidR="00780CEE" w:rsidRPr="00780CEE" w14:paraId="46B248A4" w14:textId="77777777" w:rsidTr="00A351A0">
        <w:trPr>
          <w:trHeight w:val="321"/>
        </w:trPr>
        <w:tc>
          <w:tcPr>
            <w:tcW w:w="4495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5B2D8A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hyroid disorders combined (240-242,244-246)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EEA7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691B4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764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14:paraId="43308D7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8B0F23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2,62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74900D8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71-2.55)</w:t>
            </w:r>
          </w:p>
        </w:tc>
      </w:tr>
      <w:tr w:rsidR="00780CEE" w:rsidRPr="00780CEE" w14:paraId="5ADD2E47" w14:textId="77777777" w:rsidTr="00A351A0">
        <w:trPr>
          <w:trHeight w:val="321"/>
        </w:trPr>
        <w:tc>
          <w:tcPr>
            <w:tcW w:w="449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99A441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20"/>
              </w:rPr>
              <w:t>Acquired hypothyroidism (244)</w:t>
            </w:r>
          </w:p>
        </w:tc>
        <w:tc>
          <w:tcPr>
            <w:tcW w:w="455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F21EF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90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5C33C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779</w:t>
            </w:r>
          </w:p>
        </w:tc>
        <w:tc>
          <w:tcPr>
            <w:tcW w:w="360" w:type="dxa"/>
            <w:shd w:val="clear" w:color="auto" w:fill="E7E6E6"/>
            <w:vAlign w:val="center"/>
          </w:tcPr>
          <w:p w14:paraId="4E1FC6D6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shd w:val="clear" w:color="auto" w:fill="E7E6E6"/>
            <w:vAlign w:val="center"/>
          </w:tcPr>
          <w:p w14:paraId="341BEB1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2,708</w:t>
            </w:r>
          </w:p>
        </w:tc>
        <w:tc>
          <w:tcPr>
            <w:tcW w:w="1440" w:type="dxa"/>
            <w:shd w:val="clear" w:color="auto" w:fill="E7E6E6"/>
            <w:vAlign w:val="center"/>
          </w:tcPr>
          <w:p w14:paraId="2E179C8A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780CEE" w:rsidRPr="00780CEE" w14:paraId="2C98C90C" w14:textId="77777777" w:rsidTr="00A351A0">
        <w:trPr>
          <w:trHeight w:val="321"/>
        </w:trPr>
        <w:tc>
          <w:tcPr>
            <w:tcW w:w="44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4532F4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sorders of lipid metabolism (272)</w:t>
            </w:r>
          </w:p>
        </w:tc>
        <w:tc>
          <w:tcPr>
            <w:tcW w:w="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0C0AF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CF82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325</w:t>
            </w:r>
          </w:p>
        </w:tc>
        <w:tc>
          <w:tcPr>
            <w:tcW w:w="360" w:type="dxa"/>
            <w:vAlign w:val="center"/>
          </w:tcPr>
          <w:p w14:paraId="2AB7DBD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00" w:type="dxa"/>
            <w:vAlign w:val="center"/>
          </w:tcPr>
          <w:p w14:paraId="6A787B86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1,032</w:t>
            </w:r>
          </w:p>
        </w:tc>
        <w:tc>
          <w:tcPr>
            <w:tcW w:w="1440" w:type="dxa"/>
            <w:vAlign w:val="center"/>
          </w:tcPr>
          <w:p w14:paraId="2B27B00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53 (1.21-1.95)</w:t>
            </w:r>
          </w:p>
        </w:tc>
      </w:tr>
      <w:tr w:rsidR="00780CEE" w:rsidRPr="00780CEE" w14:paraId="655C9C80" w14:textId="77777777" w:rsidTr="00A351A0">
        <w:trPr>
          <w:trHeight w:val="321"/>
        </w:trPr>
        <w:tc>
          <w:tcPr>
            <w:tcW w:w="449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C65964A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cholesterolemia (272.0)</w:t>
            </w:r>
          </w:p>
        </w:tc>
        <w:tc>
          <w:tcPr>
            <w:tcW w:w="455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39948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C378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746</w:t>
            </w:r>
          </w:p>
        </w:tc>
        <w:tc>
          <w:tcPr>
            <w:tcW w:w="360" w:type="dxa"/>
            <w:shd w:val="clear" w:color="auto" w:fill="E7E6E6"/>
            <w:vAlign w:val="center"/>
          </w:tcPr>
          <w:p w14:paraId="18C9E2E6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  <w:shd w:val="clear" w:color="auto" w:fill="E7E6E6"/>
            <w:vAlign w:val="center"/>
          </w:tcPr>
          <w:p w14:paraId="14124A4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2,707</w:t>
            </w:r>
          </w:p>
        </w:tc>
        <w:tc>
          <w:tcPr>
            <w:tcW w:w="1440" w:type="dxa"/>
            <w:shd w:val="clear" w:color="auto" w:fill="E7E6E6"/>
            <w:vAlign w:val="center"/>
          </w:tcPr>
          <w:p w14:paraId="1CB84C8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 (0.94-2.73)</w:t>
            </w:r>
          </w:p>
        </w:tc>
      </w:tr>
      <w:tr w:rsidR="00780CEE" w:rsidRPr="00780CEE" w14:paraId="2778B2F0" w14:textId="77777777" w:rsidTr="00A351A0">
        <w:trPr>
          <w:trHeight w:val="321"/>
        </w:trPr>
        <w:tc>
          <w:tcPr>
            <w:tcW w:w="44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ECC2F4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Pure hyperglyceridemia (272.1)</w:t>
            </w:r>
          </w:p>
        </w:tc>
        <w:tc>
          <w:tcPr>
            <w:tcW w:w="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FC61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E08DD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754</w:t>
            </w:r>
          </w:p>
        </w:tc>
        <w:tc>
          <w:tcPr>
            <w:tcW w:w="360" w:type="dxa"/>
            <w:vAlign w:val="center"/>
          </w:tcPr>
          <w:p w14:paraId="5E86D0D6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0" w:type="dxa"/>
            <w:vAlign w:val="center"/>
          </w:tcPr>
          <w:p w14:paraId="750697AD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2,773</w:t>
            </w:r>
          </w:p>
        </w:tc>
        <w:tc>
          <w:tcPr>
            <w:tcW w:w="1440" w:type="dxa"/>
            <w:vAlign w:val="center"/>
          </w:tcPr>
          <w:p w14:paraId="18F5C44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780CEE" w:rsidRPr="00780CEE" w14:paraId="29D857A2" w14:textId="77777777" w:rsidTr="00A351A0">
        <w:trPr>
          <w:trHeight w:val="321"/>
        </w:trPr>
        <w:tc>
          <w:tcPr>
            <w:tcW w:w="449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75696B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Mixed hyperlipidemia (272.2)</w:t>
            </w:r>
          </w:p>
        </w:tc>
        <w:tc>
          <w:tcPr>
            <w:tcW w:w="455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A0B9C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90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C1C1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761</w:t>
            </w:r>
          </w:p>
        </w:tc>
        <w:tc>
          <w:tcPr>
            <w:tcW w:w="360" w:type="dxa"/>
            <w:shd w:val="clear" w:color="auto" w:fill="E7E6E6"/>
            <w:vAlign w:val="center"/>
          </w:tcPr>
          <w:p w14:paraId="204D7B1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E7E6E6"/>
            <w:vAlign w:val="center"/>
          </w:tcPr>
          <w:p w14:paraId="5777DCB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2,824</w:t>
            </w:r>
          </w:p>
        </w:tc>
        <w:tc>
          <w:tcPr>
            <w:tcW w:w="1440" w:type="dxa"/>
            <w:shd w:val="clear" w:color="auto" w:fill="E7E6E6"/>
            <w:vAlign w:val="center"/>
          </w:tcPr>
          <w:p w14:paraId="2C5A9379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780CEE" w:rsidRPr="00780CEE" w14:paraId="7459E6CC" w14:textId="77777777" w:rsidTr="00A351A0">
        <w:trPr>
          <w:trHeight w:val="321"/>
        </w:trPr>
        <w:tc>
          <w:tcPr>
            <w:tcW w:w="44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A6B10C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ther and unspecified hyperlipidemia (272.4)</w:t>
            </w:r>
          </w:p>
        </w:tc>
        <w:tc>
          <w:tcPr>
            <w:tcW w:w="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31956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FDB5F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387</w:t>
            </w:r>
          </w:p>
        </w:tc>
        <w:tc>
          <w:tcPr>
            <w:tcW w:w="360" w:type="dxa"/>
            <w:vAlign w:val="center"/>
          </w:tcPr>
          <w:p w14:paraId="5D9FB156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00" w:type="dxa"/>
            <w:vAlign w:val="center"/>
          </w:tcPr>
          <w:p w14:paraId="52632AAD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1,347</w:t>
            </w:r>
          </w:p>
        </w:tc>
        <w:tc>
          <w:tcPr>
            <w:tcW w:w="1440" w:type="dxa"/>
            <w:vAlign w:val="center"/>
          </w:tcPr>
          <w:p w14:paraId="4169010B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highlight w:val="yellow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59 (1.23-2.04)</w:t>
            </w:r>
          </w:p>
        </w:tc>
      </w:tr>
      <w:tr w:rsidR="00780CEE" w:rsidRPr="00780CEE" w14:paraId="19006EA4" w14:textId="77777777" w:rsidTr="00A351A0">
        <w:trPr>
          <w:trHeight w:val="321"/>
        </w:trPr>
        <w:tc>
          <w:tcPr>
            <w:tcW w:w="449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F81E37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Gout (274)</w:t>
            </w:r>
          </w:p>
        </w:tc>
        <w:tc>
          <w:tcPr>
            <w:tcW w:w="455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BF26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90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0469F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789</w:t>
            </w:r>
          </w:p>
        </w:tc>
        <w:tc>
          <w:tcPr>
            <w:tcW w:w="360" w:type="dxa"/>
            <w:shd w:val="clear" w:color="auto" w:fill="E7E6E6"/>
            <w:vAlign w:val="center"/>
          </w:tcPr>
          <w:p w14:paraId="3B22016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E7E6E6"/>
            <w:vAlign w:val="center"/>
          </w:tcPr>
          <w:p w14:paraId="229BA1E2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2,862</w:t>
            </w:r>
          </w:p>
        </w:tc>
        <w:tc>
          <w:tcPr>
            <w:tcW w:w="1440" w:type="dxa"/>
            <w:shd w:val="clear" w:color="auto" w:fill="E7E6E6"/>
            <w:vAlign w:val="center"/>
          </w:tcPr>
          <w:p w14:paraId="479E250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780CEE" w:rsidRPr="00780CEE" w14:paraId="3B9CEEA2" w14:textId="77777777" w:rsidTr="00A351A0">
        <w:trPr>
          <w:trHeight w:val="321"/>
        </w:trPr>
        <w:tc>
          <w:tcPr>
            <w:tcW w:w="44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A15A47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Overweight, obesity and other hyperalimentation (278)</w:t>
            </w:r>
          </w:p>
        </w:tc>
        <w:tc>
          <w:tcPr>
            <w:tcW w:w="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1215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82439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534</w:t>
            </w:r>
          </w:p>
        </w:tc>
        <w:tc>
          <w:tcPr>
            <w:tcW w:w="360" w:type="dxa"/>
            <w:vAlign w:val="center"/>
          </w:tcPr>
          <w:p w14:paraId="11D28BF5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00" w:type="dxa"/>
            <w:vAlign w:val="center"/>
          </w:tcPr>
          <w:p w14:paraId="554FE32F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1,844</w:t>
            </w:r>
          </w:p>
        </w:tc>
        <w:tc>
          <w:tcPr>
            <w:tcW w:w="1440" w:type="dxa"/>
            <w:vAlign w:val="center"/>
          </w:tcPr>
          <w:p w14:paraId="74CB703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highlight w:val="yellow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37 (1.03-1.82)</w:t>
            </w:r>
          </w:p>
        </w:tc>
      </w:tr>
      <w:tr w:rsidR="00780CEE" w:rsidRPr="00780CEE" w14:paraId="074305F5" w14:textId="77777777" w:rsidTr="00A351A0">
        <w:trPr>
          <w:trHeight w:val="264"/>
        </w:trPr>
        <w:tc>
          <w:tcPr>
            <w:tcW w:w="449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7B920C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Overweight and obesity (278.0)</w:t>
            </w:r>
          </w:p>
        </w:tc>
        <w:tc>
          <w:tcPr>
            <w:tcW w:w="455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E9DF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FE5A1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534</w:t>
            </w:r>
          </w:p>
        </w:tc>
        <w:tc>
          <w:tcPr>
            <w:tcW w:w="360" w:type="dxa"/>
            <w:shd w:val="clear" w:color="auto" w:fill="E7E6E6"/>
            <w:vAlign w:val="center"/>
          </w:tcPr>
          <w:p w14:paraId="5FB9087C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00" w:type="dxa"/>
            <w:shd w:val="clear" w:color="auto" w:fill="E7E6E6"/>
            <w:vAlign w:val="center"/>
          </w:tcPr>
          <w:p w14:paraId="5887635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1,847</w:t>
            </w:r>
          </w:p>
        </w:tc>
        <w:tc>
          <w:tcPr>
            <w:tcW w:w="1440" w:type="dxa"/>
            <w:shd w:val="clear" w:color="auto" w:fill="E7E6E6"/>
            <w:vAlign w:val="center"/>
          </w:tcPr>
          <w:p w14:paraId="5CFA3EAB" w14:textId="77777777" w:rsidR="00780CEE" w:rsidRPr="00780CEE" w:rsidRDefault="00780CEE" w:rsidP="00780CE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780CE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38 (1.04-1.83)</w:t>
            </w:r>
          </w:p>
        </w:tc>
      </w:tr>
      <w:tr w:rsidR="00780CEE" w:rsidRPr="00780CEE" w14:paraId="7552206E" w14:textId="77777777" w:rsidTr="00A351A0">
        <w:trPr>
          <w:trHeight w:val="321"/>
        </w:trPr>
        <w:tc>
          <w:tcPr>
            <w:tcW w:w="44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14847B2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besity, unspecified (278.00)</w:t>
            </w:r>
          </w:p>
        </w:tc>
        <w:tc>
          <w:tcPr>
            <w:tcW w:w="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33A4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F7BA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677</w:t>
            </w:r>
          </w:p>
        </w:tc>
        <w:tc>
          <w:tcPr>
            <w:tcW w:w="360" w:type="dxa"/>
            <w:vAlign w:val="center"/>
          </w:tcPr>
          <w:p w14:paraId="1F068E0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00" w:type="dxa"/>
            <w:vAlign w:val="center"/>
          </w:tcPr>
          <w:p w14:paraId="59847C4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2,460</w:t>
            </w:r>
          </w:p>
        </w:tc>
        <w:tc>
          <w:tcPr>
            <w:tcW w:w="1440" w:type="dxa"/>
            <w:vAlign w:val="center"/>
          </w:tcPr>
          <w:p w14:paraId="4A9FF3A0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56 (1.07-2.27)</w:t>
            </w:r>
          </w:p>
        </w:tc>
      </w:tr>
      <w:tr w:rsidR="00780CEE" w:rsidRPr="00780CEE" w14:paraId="10F5CF72" w14:textId="77777777" w:rsidTr="00A351A0">
        <w:trPr>
          <w:trHeight w:val="321"/>
        </w:trPr>
        <w:tc>
          <w:tcPr>
            <w:tcW w:w="449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B31DF6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 Overweight (278.02)</w:t>
            </w:r>
          </w:p>
        </w:tc>
        <w:tc>
          <w:tcPr>
            <w:tcW w:w="455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145E6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3791A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659</w:t>
            </w:r>
          </w:p>
        </w:tc>
        <w:tc>
          <w:tcPr>
            <w:tcW w:w="360" w:type="dxa"/>
            <w:shd w:val="clear" w:color="auto" w:fill="E7E6E6"/>
            <w:vAlign w:val="center"/>
          </w:tcPr>
          <w:p w14:paraId="45B98754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00" w:type="dxa"/>
            <w:shd w:val="clear" w:color="auto" w:fill="E7E6E6"/>
            <w:vAlign w:val="center"/>
          </w:tcPr>
          <w:p w14:paraId="798973C9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2,312</w:t>
            </w:r>
          </w:p>
        </w:tc>
        <w:tc>
          <w:tcPr>
            <w:tcW w:w="1440" w:type="dxa"/>
            <w:shd w:val="clear" w:color="auto" w:fill="E7E6E6"/>
            <w:vAlign w:val="center"/>
          </w:tcPr>
          <w:p w14:paraId="292BD0CB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80-1.71)</w:t>
            </w:r>
          </w:p>
        </w:tc>
      </w:tr>
      <w:tr w:rsidR="00780CEE" w:rsidRPr="00780CEE" w14:paraId="60FE9904" w14:textId="77777777" w:rsidTr="00A351A0">
        <w:trPr>
          <w:trHeight w:val="321"/>
        </w:trPr>
        <w:tc>
          <w:tcPr>
            <w:tcW w:w="44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123F7C5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weight gain (783.1)</w:t>
            </w:r>
          </w:p>
        </w:tc>
        <w:tc>
          <w:tcPr>
            <w:tcW w:w="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5129E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7E6E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793</w:t>
            </w:r>
          </w:p>
        </w:tc>
        <w:tc>
          <w:tcPr>
            <w:tcW w:w="360" w:type="dxa"/>
            <w:vAlign w:val="center"/>
          </w:tcPr>
          <w:p w14:paraId="50320BE7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2AFF6A8C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2,867</w:t>
            </w:r>
          </w:p>
        </w:tc>
        <w:tc>
          <w:tcPr>
            <w:tcW w:w="1440" w:type="dxa"/>
            <w:vAlign w:val="center"/>
          </w:tcPr>
          <w:p w14:paraId="23A7373B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780CEE" w:rsidRPr="00780CEE" w14:paraId="64414FE9" w14:textId="77777777" w:rsidTr="00A351A0">
        <w:trPr>
          <w:trHeight w:val="321"/>
        </w:trPr>
        <w:tc>
          <w:tcPr>
            <w:tcW w:w="4495" w:type="dxa"/>
            <w:tcBorders>
              <w:bottom w:val="single" w:sz="4" w:space="0" w:color="auto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2410C57" w14:textId="77777777" w:rsidR="00780CEE" w:rsidRPr="00780CEE" w:rsidRDefault="00780CEE" w:rsidP="00780CE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 glucose tolerance test (790.2)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32FEF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2C4DC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2,75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5BD6E80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5E8FAEDA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sz w:val="20"/>
                <w:szCs w:val="20"/>
              </w:rPr>
              <w:t>12,67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4933D363" w14:textId="77777777" w:rsidR="00780CEE" w:rsidRPr="00780CEE" w:rsidRDefault="00780CEE" w:rsidP="00780C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80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50-1.81)</w:t>
            </w:r>
          </w:p>
        </w:tc>
      </w:tr>
    </w:tbl>
    <w:p w14:paraId="5BA20AF8" w14:textId="77777777" w:rsidR="00780CEE" w:rsidRPr="00780CEE" w:rsidRDefault="00780CEE" w:rsidP="00780CEE">
      <w:pPr>
        <w:pStyle w:val="CaptionDescription"/>
        <w:spacing w:line="240" w:lineRule="auto"/>
        <w:ind w:left="360"/>
        <w:jc w:val="left"/>
        <w:rPr>
          <w:b w:val="0"/>
        </w:rPr>
      </w:pPr>
      <w:r w:rsidRPr="00780CEE">
        <w:rPr>
          <w:b w:val="0"/>
        </w:rPr>
        <w:t>*Models adjusted for age, sex, race, and smoking</w:t>
      </w:r>
    </w:p>
    <w:p w14:paraId="728BA8ED" w14:textId="77777777" w:rsidR="00780CEE" w:rsidRPr="00780CEE" w:rsidRDefault="00780CEE" w:rsidP="00780CEE">
      <w:pPr>
        <w:pStyle w:val="CaptionDescription"/>
        <w:spacing w:line="240" w:lineRule="auto"/>
        <w:ind w:left="360"/>
        <w:jc w:val="left"/>
        <w:rPr>
          <w:b w:val="0"/>
        </w:rPr>
      </w:pPr>
      <w:r w:rsidRPr="00780CEE">
        <w:rPr>
          <w:b w:val="0"/>
        </w:rPr>
        <w:t xml:space="preserve"> </w:t>
      </w:r>
      <w:r w:rsidRPr="00780CEE">
        <w:t>Bold</w:t>
      </w:r>
      <w:r w:rsidRPr="00780CEE">
        <w:rPr>
          <w:b w:val="0"/>
        </w:rPr>
        <w:t xml:space="preserve"> indicative of statistical significance.</w:t>
      </w:r>
    </w:p>
    <w:p w14:paraId="6CCF2736" w14:textId="349A6541" w:rsidR="00780CEE" w:rsidRDefault="005207C9" w:rsidP="00D57F2F">
      <w:r>
        <w:br/>
      </w:r>
    </w:p>
    <w:p w14:paraId="222B307A" w14:textId="6DEF8532" w:rsidR="005207C9" w:rsidRDefault="005207C9" w:rsidP="00D57F2F"/>
    <w:p w14:paraId="18D5B6F1" w14:textId="59D8050E" w:rsidR="005207C9" w:rsidRDefault="005207C9" w:rsidP="00D57F2F"/>
    <w:p w14:paraId="4F46CB31" w14:textId="69EE0039" w:rsidR="005207C9" w:rsidRDefault="005207C9" w:rsidP="00D57F2F"/>
    <w:p w14:paraId="6A8B7A59" w14:textId="03E19AE7" w:rsidR="005207C9" w:rsidRDefault="005207C9" w:rsidP="00D57F2F"/>
    <w:p w14:paraId="010038FC" w14:textId="0096BD58" w:rsidR="005207C9" w:rsidRDefault="005207C9" w:rsidP="00D57F2F"/>
    <w:p w14:paraId="31EA8960" w14:textId="0DA4F3E4" w:rsidR="005207C9" w:rsidRDefault="005207C9" w:rsidP="00D57F2F"/>
    <w:p w14:paraId="0C2D2C03" w14:textId="3BFE376F" w:rsidR="005207C9" w:rsidRDefault="005207C9" w:rsidP="00D57F2F"/>
    <w:p w14:paraId="22A17255" w14:textId="26ABF04F" w:rsidR="005207C9" w:rsidRDefault="005207C9" w:rsidP="00D57F2F"/>
    <w:p w14:paraId="2D2EE0D7" w14:textId="7A745F49" w:rsidR="005207C9" w:rsidRDefault="005207C9" w:rsidP="00D57F2F"/>
    <w:p w14:paraId="5D7862C9" w14:textId="6E72AF2E" w:rsidR="005207C9" w:rsidRDefault="005207C9" w:rsidP="00D57F2F"/>
    <w:p w14:paraId="40B762B5" w14:textId="5652A247" w:rsidR="005207C9" w:rsidRDefault="005207C9" w:rsidP="00D57F2F"/>
    <w:p w14:paraId="3B28668B" w14:textId="17F2B9CA" w:rsidR="005207C9" w:rsidRDefault="005207C9" w:rsidP="00D57F2F"/>
    <w:p w14:paraId="672B97B9" w14:textId="0E6887C0" w:rsidR="005207C9" w:rsidRPr="005207C9" w:rsidRDefault="005207C9" w:rsidP="00D57F2F">
      <w:pPr>
        <w:rPr>
          <w:rFonts w:ascii="Times New Roman" w:hAnsi="Times New Roman" w:cs="Times New Roman"/>
          <w:b/>
          <w:sz w:val="20"/>
          <w:szCs w:val="20"/>
        </w:rPr>
      </w:pPr>
      <w:r w:rsidRPr="005207C9">
        <w:rPr>
          <w:rFonts w:ascii="Times New Roman" w:hAnsi="Times New Roman" w:cs="Times New Roman"/>
          <w:b/>
          <w:sz w:val="20"/>
          <w:szCs w:val="20"/>
        </w:rPr>
        <w:lastRenderedPageBreak/>
        <w:t>Supplemental Figure 1</w:t>
      </w:r>
    </w:p>
    <w:p w14:paraId="6DA28AC5" w14:textId="565DB0CB" w:rsidR="005207C9" w:rsidRDefault="005207C9" w:rsidP="00D57F2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6E9A8723" wp14:editId="2AD75C93">
            <wp:extent cx="5232903" cy="3122884"/>
            <wp:effectExtent l="0" t="0" r="635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4" t="4947" r="5228" b="54418"/>
                    <a:stretch/>
                  </pic:blipFill>
                  <pic:spPr bwMode="auto">
                    <a:xfrm>
                      <a:off x="0" y="0"/>
                      <a:ext cx="5234404" cy="312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543762" w14:textId="53BC40BF" w:rsidR="005207C9" w:rsidRPr="005207C9" w:rsidRDefault="005207C9" w:rsidP="00D57F2F">
      <w:pPr>
        <w:rPr>
          <w:rFonts w:ascii="Times New Roman" w:hAnsi="Times New Roman" w:cs="Times New Roman"/>
          <w:sz w:val="20"/>
          <w:szCs w:val="20"/>
        </w:rPr>
      </w:pPr>
      <w:r w:rsidRPr="005207C9">
        <w:rPr>
          <w:rFonts w:ascii="Times New Roman" w:hAnsi="Times New Roman" w:cs="Times New Roman"/>
          <w:sz w:val="20"/>
          <w:szCs w:val="20"/>
        </w:rPr>
        <w:t>Study population. Flow chart showing definition of the study population and reasons for exclusion.</w:t>
      </w:r>
      <w:bookmarkStart w:id="0" w:name="_GoBack"/>
      <w:bookmarkEnd w:id="0"/>
    </w:p>
    <w:sectPr w:rsidR="005207C9" w:rsidRPr="005207C9" w:rsidSect="006B2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49A18" w14:textId="77777777" w:rsidR="00D703F4" w:rsidRDefault="00D703F4" w:rsidP="00D57F2F">
      <w:pPr>
        <w:spacing w:after="0" w:line="240" w:lineRule="auto"/>
      </w:pPr>
      <w:r>
        <w:separator/>
      </w:r>
    </w:p>
  </w:endnote>
  <w:endnote w:type="continuationSeparator" w:id="0">
    <w:p w14:paraId="2D65DB2E" w14:textId="77777777" w:rsidR="00D703F4" w:rsidRDefault="00D703F4" w:rsidP="00D57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24805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727749A" w14:textId="778E177B" w:rsidR="008B5351" w:rsidRPr="008B5351" w:rsidRDefault="008B5351">
        <w:pPr>
          <w:pStyle w:val="Footer"/>
          <w:jc w:val="center"/>
          <w:rPr>
            <w:rFonts w:ascii="Times New Roman" w:hAnsi="Times New Roman" w:cs="Times New Roman"/>
          </w:rPr>
        </w:pPr>
        <w:r w:rsidRPr="008B5351">
          <w:rPr>
            <w:rFonts w:ascii="Times New Roman" w:hAnsi="Times New Roman" w:cs="Times New Roman"/>
          </w:rPr>
          <w:fldChar w:fldCharType="begin"/>
        </w:r>
        <w:r w:rsidRPr="008B5351">
          <w:rPr>
            <w:rFonts w:ascii="Times New Roman" w:hAnsi="Times New Roman" w:cs="Times New Roman"/>
          </w:rPr>
          <w:instrText xml:space="preserve"> PAGE   \* MERGEFORMAT </w:instrText>
        </w:r>
        <w:r w:rsidRPr="008B5351">
          <w:rPr>
            <w:rFonts w:ascii="Times New Roman" w:hAnsi="Times New Roman" w:cs="Times New Roman"/>
          </w:rPr>
          <w:fldChar w:fldCharType="separate"/>
        </w:r>
        <w:r w:rsidRPr="008B5351">
          <w:rPr>
            <w:rFonts w:ascii="Times New Roman" w:hAnsi="Times New Roman" w:cs="Times New Roman"/>
            <w:noProof/>
          </w:rPr>
          <w:t>2</w:t>
        </w:r>
        <w:r w:rsidRPr="008B535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2426952" w14:textId="77777777" w:rsidR="008B5351" w:rsidRDefault="008B53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5CFA3" w14:textId="77777777" w:rsidR="00D703F4" w:rsidRDefault="00D703F4" w:rsidP="00D57F2F">
      <w:pPr>
        <w:spacing w:after="0" w:line="240" w:lineRule="auto"/>
      </w:pPr>
      <w:r>
        <w:separator/>
      </w:r>
    </w:p>
  </w:footnote>
  <w:footnote w:type="continuationSeparator" w:id="0">
    <w:p w14:paraId="5A4BF659" w14:textId="77777777" w:rsidR="00D703F4" w:rsidRDefault="00D703F4" w:rsidP="00D57F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1EE8EB" w14:textId="6772652B" w:rsidR="008B5351" w:rsidRPr="008B5351" w:rsidRDefault="008B5351" w:rsidP="008B5351">
    <w:pPr>
      <w:pStyle w:val="Header"/>
      <w:jc w:val="right"/>
      <w:rPr>
        <w:rFonts w:ascii="Times New Roman" w:hAnsi="Times New Roman" w:cs="Times New Roman"/>
        <w:sz w:val="20"/>
      </w:rPr>
    </w:pPr>
    <w:r w:rsidRPr="008B5351">
      <w:rPr>
        <w:rFonts w:ascii="Times New Roman" w:hAnsi="Times New Roman" w:cs="Times New Roman"/>
        <w:sz w:val="20"/>
      </w:rPr>
      <w:t xml:space="preserve">Supplemental Material – </w:t>
    </w:r>
    <w:proofErr w:type="spellStart"/>
    <w:r w:rsidRPr="008B5351">
      <w:rPr>
        <w:rFonts w:ascii="Times New Roman" w:hAnsi="Times New Roman" w:cs="Times New Roman"/>
        <w:sz w:val="20"/>
      </w:rPr>
      <w:t>Denic</w:t>
    </w:r>
    <w:proofErr w:type="spellEnd"/>
    <w:r w:rsidRPr="008B5351">
      <w:rPr>
        <w:rFonts w:ascii="Times New Roman" w:hAnsi="Times New Roman" w:cs="Times New Roman"/>
        <w:sz w:val="20"/>
      </w:rPr>
      <w:t xml:space="preserve"> Robert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3A8"/>
    <w:rsid w:val="00003E8F"/>
    <w:rsid w:val="00007770"/>
    <w:rsid w:val="00033FFF"/>
    <w:rsid w:val="00041D57"/>
    <w:rsid w:val="00060479"/>
    <w:rsid w:val="0006779A"/>
    <w:rsid w:val="000720AF"/>
    <w:rsid w:val="00083EDE"/>
    <w:rsid w:val="00086743"/>
    <w:rsid w:val="00087874"/>
    <w:rsid w:val="000903D4"/>
    <w:rsid w:val="000C429F"/>
    <w:rsid w:val="000D2A27"/>
    <w:rsid w:val="000D38DE"/>
    <w:rsid w:val="000D7FD1"/>
    <w:rsid w:val="000F3736"/>
    <w:rsid w:val="00133EED"/>
    <w:rsid w:val="0013655C"/>
    <w:rsid w:val="00136DB4"/>
    <w:rsid w:val="0015602E"/>
    <w:rsid w:val="0017219C"/>
    <w:rsid w:val="00194312"/>
    <w:rsid w:val="00194EDF"/>
    <w:rsid w:val="00194F5C"/>
    <w:rsid w:val="001D28CE"/>
    <w:rsid w:val="001F1255"/>
    <w:rsid w:val="00213091"/>
    <w:rsid w:val="002216A1"/>
    <w:rsid w:val="00235166"/>
    <w:rsid w:val="00246663"/>
    <w:rsid w:val="0026005C"/>
    <w:rsid w:val="002621C2"/>
    <w:rsid w:val="00285C40"/>
    <w:rsid w:val="002A775D"/>
    <w:rsid w:val="002D42E5"/>
    <w:rsid w:val="002E5E22"/>
    <w:rsid w:val="00306F6A"/>
    <w:rsid w:val="00326868"/>
    <w:rsid w:val="003353C0"/>
    <w:rsid w:val="00336605"/>
    <w:rsid w:val="003723A8"/>
    <w:rsid w:val="003726E4"/>
    <w:rsid w:val="00375196"/>
    <w:rsid w:val="003A1758"/>
    <w:rsid w:val="003A26DA"/>
    <w:rsid w:val="003B174A"/>
    <w:rsid w:val="003C5936"/>
    <w:rsid w:val="003D6A9A"/>
    <w:rsid w:val="003D7C79"/>
    <w:rsid w:val="003F5AFF"/>
    <w:rsid w:val="004172CE"/>
    <w:rsid w:val="00425FF6"/>
    <w:rsid w:val="00426A46"/>
    <w:rsid w:val="004610AC"/>
    <w:rsid w:val="00461BCD"/>
    <w:rsid w:val="004A33E4"/>
    <w:rsid w:val="004C46CB"/>
    <w:rsid w:val="004F2AE0"/>
    <w:rsid w:val="00506CF0"/>
    <w:rsid w:val="005207C9"/>
    <w:rsid w:val="0053146D"/>
    <w:rsid w:val="00534F8B"/>
    <w:rsid w:val="00540E05"/>
    <w:rsid w:val="00561DE7"/>
    <w:rsid w:val="005646D0"/>
    <w:rsid w:val="00570699"/>
    <w:rsid w:val="00572CD1"/>
    <w:rsid w:val="0057699D"/>
    <w:rsid w:val="005C7361"/>
    <w:rsid w:val="005D5CCE"/>
    <w:rsid w:val="005F0833"/>
    <w:rsid w:val="005F409B"/>
    <w:rsid w:val="00614B95"/>
    <w:rsid w:val="00616FC4"/>
    <w:rsid w:val="006230E8"/>
    <w:rsid w:val="00631FE3"/>
    <w:rsid w:val="00633617"/>
    <w:rsid w:val="006602DE"/>
    <w:rsid w:val="00692662"/>
    <w:rsid w:val="006953B8"/>
    <w:rsid w:val="00695C3C"/>
    <w:rsid w:val="006B0961"/>
    <w:rsid w:val="006B2E6F"/>
    <w:rsid w:val="006D1815"/>
    <w:rsid w:val="006D33B8"/>
    <w:rsid w:val="006E23D1"/>
    <w:rsid w:val="006E7BAA"/>
    <w:rsid w:val="00704049"/>
    <w:rsid w:val="00724E72"/>
    <w:rsid w:val="007770D5"/>
    <w:rsid w:val="00780CEE"/>
    <w:rsid w:val="007E75AE"/>
    <w:rsid w:val="007F52A3"/>
    <w:rsid w:val="00857DD3"/>
    <w:rsid w:val="0087094D"/>
    <w:rsid w:val="008B5351"/>
    <w:rsid w:val="008C3FA8"/>
    <w:rsid w:val="008E15CD"/>
    <w:rsid w:val="0090647D"/>
    <w:rsid w:val="00940BD7"/>
    <w:rsid w:val="00952667"/>
    <w:rsid w:val="00990FB0"/>
    <w:rsid w:val="009910DF"/>
    <w:rsid w:val="009A6BEE"/>
    <w:rsid w:val="009B0DF2"/>
    <w:rsid w:val="009B3EF7"/>
    <w:rsid w:val="009B5EFA"/>
    <w:rsid w:val="009C2EA5"/>
    <w:rsid w:val="009C3C1F"/>
    <w:rsid w:val="009C4FC1"/>
    <w:rsid w:val="009E7739"/>
    <w:rsid w:val="00A94D58"/>
    <w:rsid w:val="00AB0396"/>
    <w:rsid w:val="00AC6130"/>
    <w:rsid w:val="00B01A32"/>
    <w:rsid w:val="00B037B1"/>
    <w:rsid w:val="00B532C3"/>
    <w:rsid w:val="00B535DE"/>
    <w:rsid w:val="00B64A0B"/>
    <w:rsid w:val="00B740BA"/>
    <w:rsid w:val="00B97FAD"/>
    <w:rsid w:val="00BA5940"/>
    <w:rsid w:val="00BB2398"/>
    <w:rsid w:val="00BE502B"/>
    <w:rsid w:val="00BF4DEA"/>
    <w:rsid w:val="00C230E5"/>
    <w:rsid w:val="00C25035"/>
    <w:rsid w:val="00C42E12"/>
    <w:rsid w:val="00C53E12"/>
    <w:rsid w:val="00C647DD"/>
    <w:rsid w:val="00C81D4D"/>
    <w:rsid w:val="00C91AEF"/>
    <w:rsid w:val="00C94EBA"/>
    <w:rsid w:val="00CA213B"/>
    <w:rsid w:val="00CC6459"/>
    <w:rsid w:val="00CE30FD"/>
    <w:rsid w:val="00D2411B"/>
    <w:rsid w:val="00D354B6"/>
    <w:rsid w:val="00D57291"/>
    <w:rsid w:val="00D57F2F"/>
    <w:rsid w:val="00D703F4"/>
    <w:rsid w:val="00D85EC1"/>
    <w:rsid w:val="00DA790E"/>
    <w:rsid w:val="00DF2547"/>
    <w:rsid w:val="00DF38E4"/>
    <w:rsid w:val="00E81CA7"/>
    <w:rsid w:val="00E9287E"/>
    <w:rsid w:val="00EA2B59"/>
    <w:rsid w:val="00EA7CBE"/>
    <w:rsid w:val="00EE21F7"/>
    <w:rsid w:val="00EF0CBB"/>
    <w:rsid w:val="00EF4DE5"/>
    <w:rsid w:val="00F129C2"/>
    <w:rsid w:val="00F25681"/>
    <w:rsid w:val="00F326A0"/>
    <w:rsid w:val="00F373C2"/>
    <w:rsid w:val="00F56071"/>
    <w:rsid w:val="00F97B2B"/>
    <w:rsid w:val="00FC446B"/>
    <w:rsid w:val="00FD3D34"/>
    <w:rsid w:val="00FE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E6E58"/>
  <w15:chartTrackingRefBased/>
  <w15:docId w15:val="{07CE6286-54D2-420E-B1F6-30A5989BC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1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0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0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0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0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0D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F5A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6230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6230E8"/>
    <w:pPr>
      <w:spacing w:after="0" w:line="480" w:lineRule="auto"/>
      <w:jc w:val="center"/>
      <w:outlineLvl w:val="8"/>
    </w:pPr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customStyle="1" w:styleId="CaptionDescription">
    <w:name w:val="Caption Description"/>
    <w:basedOn w:val="Normal"/>
    <w:next w:val="Normal"/>
    <w:qFormat/>
    <w:rsid w:val="00C53E12"/>
    <w:pPr>
      <w:spacing w:after="0" w:line="480" w:lineRule="auto"/>
      <w:jc w:val="center"/>
    </w:pPr>
    <w:rPr>
      <w:rFonts w:ascii="Times New Roman" w:eastAsia="Times New Roman" w:hAnsi="Times New Roman" w:cs="Times New Roman"/>
      <w:b/>
      <w:noProof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D57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F2F"/>
  </w:style>
  <w:style w:type="paragraph" w:styleId="Footer">
    <w:name w:val="footer"/>
    <w:basedOn w:val="Normal"/>
    <w:link w:val="FooterChar"/>
    <w:uiPriority w:val="99"/>
    <w:unhideWhenUsed/>
    <w:rsid w:val="00D57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01C64-0C70-482A-8013-55B89C8EA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45</Words>
  <Characters>14509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STINA DENIC</dc:creator>
  <cp:keywords/>
  <dc:description/>
  <cp:lastModifiedBy>JORDAN MCADAM</cp:lastModifiedBy>
  <cp:revision>2</cp:revision>
  <dcterms:created xsi:type="dcterms:W3CDTF">2024-12-19T15:28:00Z</dcterms:created>
  <dcterms:modified xsi:type="dcterms:W3CDTF">2024-12-19T15:28:00Z</dcterms:modified>
</cp:coreProperties>
</file>